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65D13" w14:textId="7A36C11E" w:rsidR="00D22C2D" w:rsidRPr="00054981" w:rsidRDefault="00054981">
      <w:pPr>
        <w:rPr>
          <w:rFonts w:ascii="Times New Roman" w:hAnsi="Times New Roman" w:cs="Times New Roman"/>
          <w:sz w:val="24"/>
          <w:szCs w:val="24"/>
        </w:rPr>
      </w:pPr>
      <w:r w:rsidRPr="00054981">
        <w:rPr>
          <w:rFonts w:ascii="Times New Roman" w:hAnsi="Times New Roman" w:cs="Times New Roman"/>
          <w:sz w:val="24"/>
          <w:szCs w:val="24"/>
        </w:rPr>
        <w:t>Table S2 presents the primer list for the amplification of the entire mitochondrial DNA</w:t>
      </w:r>
    </w:p>
    <w:p w14:paraId="219B9941" w14:textId="77777777" w:rsidR="00054981" w:rsidRDefault="00054981"/>
    <w:tbl>
      <w:tblPr>
        <w:tblStyle w:val="a3"/>
        <w:tblW w:w="8217" w:type="dxa"/>
        <w:jc w:val="center"/>
        <w:tblLook w:val="04A0" w:firstRow="1" w:lastRow="0" w:firstColumn="1" w:lastColumn="0" w:noHBand="0" w:noVBand="1"/>
      </w:tblPr>
      <w:tblGrid>
        <w:gridCol w:w="1413"/>
        <w:gridCol w:w="5386"/>
        <w:gridCol w:w="1418"/>
      </w:tblGrid>
      <w:tr w:rsidR="00D22C2D" w:rsidRPr="00054981" w14:paraId="7D6C6419" w14:textId="77777777" w:rsidTr="00054981">
        <w:trPr>
          <w:jc w:val="center"/>
        </w:trPr>
        <w:tc>
          <w:tcPr>
            <w:tcW w:w="1413" w:type="dxa"/>
          </w:tcPr>
          <w:p w14:paraId="11BD80D7" w14:textId="77777777" w:rsidR="00D22C2D" w:rsidRPr="00054981" w:rsidRDefault="00D22C2D" w:rsidP="00D2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386" w:type="dxa"/>
          </w:tcPr>
          <w:p w14:paraId="2E0470E7" w14:textId="77777777" w:rsidR="00D22C2D" w:rsidRPr="00054981" w:rsidRDefault="00D22C2D" w:rsidP="00D2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Sequence (5’→3’)</w:t>
            </w:r>
          </w:p>
        </w:tc>
        <w:tc>
          <w:tcPr>
            <w:tcW w:w="1418" w:type="dxa"/>
          </w:tcPr>
          <w:p w14:paraId="7B6C1B9E" w14:textId="77777777" w:rsidR="00D22C2D" w:rsidRPr="00054981" w:rsidRDefault="00D22C2D" w:rsidP="00D22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Product length</w:t>
            </w:r>
          </w:p>
        </w:tc>
      </w:tr>
      <w:tr w:rsidR="009F3398" w:rsidRPr="00054981" w14:paraId="2928B224" w14:textId="1BD5363F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1C261A4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-F</w:t>
            </w:r>
          </w:p>
        </w:tc>
        <w:tc>
          <w:tcPr>
            <w:tcW w:w="5386" w:type="dxa"/>
            <w:vAlign w:val="center"/>
          </w:tcPr>
          <w:p w14:paraId="7F19046F" w14:textId="7DCC0C2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 xml:space="preserve"> AACACAAAGGTTTGGTCCTGGC</w:t>
            </w:r>
          </w:p>
        </w:tc>
        <w:tc>
          <w:tcPr>
            <w:tcW w:w="1418" w:type="dxa"/>
            <w:vAlign w:val="center"/>
          </w:tcPr>
          <w:p w14:paraId="5D8EC8A8" w14:textId="49B4B09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9F3398" w:rsidRPr="00054981" w14:paraId="4B2F6CEC" w14:textId="33E78FB6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1946C63A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-R</w:t>
            </w:r>
          </w:p>
        </w:tc>
        <w:tc>
          <w:tcPr>
            <w:tcW w:w="5386" w:type="dxa"/>
            <w:vAlign w:val="center"/>
          </w:tcPr>
          <w:p w14:paraId="477AB2E7" w14:textId="492E320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GGCTGGCACGAAATTTACCAACC</w:t>
            </w:r>
          </w:p>
        </w:tc>
        <w:tc>
          <w:tcPr>
            <w:tcW w:w="1418" w:type="dxa"/>
            <w:vAlign w:val="center"/>
          </w:tcPr>
          <w:p w14:paraId="55810073" w14:textId="50FB129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9F3398" w:rsidRPr="00054981" w14:paraId="4133524F" w14:textId="4B06253E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75726901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-F</w:t>
            </w:r>
          </w:p>
        </w:tc>
        <w:tc>
          <w:tcPr>
            <w:tcW w:w="5386" w:type="dxa"/>
            <w:vAlign w:val="center"/>
          </w:tcPr>
          <w:p w14:paraId="4D670A78" w14:textId="05097065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CCCGCTCTACCTCACCATCTC</w:t>
            </w:r>
          </w:p>
        </w:tc>
        <w:tc>
          <w:tcPr>
            <w:tcW w:w="1418" w:type="dxa"/>
            <w:vAlign w:val="center"/>
          </w:tcPr>
          <w:p w14:paraId="45CFA04D" w14:textId="49458F93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9F3398" w:rsidRPr="00054981" w14:paraId="60D808C0" w14:textId="0CA1DFEF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8E97FC8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-R</w:t>
            </w:r>
          </w:p>
        </w:tc>
        <w:tc>
          <w:tcPr>
            <w:tcW w:w="5386" w:type="dxa"/>
            <w:vAlign w:val="center"/>
          </w:tcPr>
          <w:p w14:paraId="1066644F" w14:textId="4322D5B5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GGTGTGTGCGTACTTCATTGC</w:t>
            </w:r>
          </w:p>
        </w:tc>
        <w:tc>
          <w:tcPr>
            <w:tcW w:w="1418" w:type="dxa"/>
            <w:vAlign w:val="center"/>
          </w:tcPr>
          <w:p w14:paraId="39188C05" w14:textId="7DC07E7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9F3398" w:rsidRPr="00054981" w14:paraId="29145E7E" w14:textId="5CC1B071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AD49992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3-F</w:t>
            </w:r>
          </w:p>
        </w:tc>
        <w:tc>
          <w:tcPr>
            <w:tcW w:w="5386" w:type="dxa"/>
            <w:vAlign w:val="center"/>
          </w:tcPr>
          <w:p w14:paraId="41BA7990" w14:textId="29D6539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CTAATCCTAGCCCTAGCCCTACAC</w:t>
            </w:r>
          </w:p>
        </w:tc>
        <w:tc>
          <w:tcPr>
            <w:tcW w:w="1418" w:type="dxa"/>
            <w:vAlign w:val="center"/>
          </w:tcPr>
          <w:p w14:paraId="0D9AC4E2" w14:textId="057FBFD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9F3398" w:rsidRPr="00054981" w14:paraId="13420A37" w14:textId="10EE3A66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D79C332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3-R</w:t>
            </w:r>
          </w:p>
        </w:tc>
        <w:tc>
          <w:tcPr>
            <w:tcW w:w="5386" w:type="dxa"/>
            <w:vAlign w:val="center"/>
          </w:tcPr>
          <w:p w14:paraId="1A3F283D" w14:textId="03F7793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CGTTTGGTTTCGGGGTTTCTAGC</w:t>
            </w:r>
          </w:p>
        </w:tc>
        <w:tc>
          <w:tcPr>
            <w:tcW w:w="1418" w:type="dxa"/>
            <w:vAlign w:val="center"/>
          </w:tcPr>
          <w:p w14:paraId="1E431880" w14:textId="0F0F97E2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9F3398" w:rsidRPr="00054981" w14:paraId="67311957" w14:textId="6442611D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78EAA88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4-F</w:t>
            </w:r>
          </w:p>
        </w:tc>
        <w:tc>
          <w:tcPr>
            <w:tcW w:w="5386" w:type="dxa"/>
            <w:vAlign w:val="center"/>
          </w:tcPr>
          <w:p w14:paraId="02120793" w14:textId="08B946E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CAGCCACCAATAAAGAAAGCGTTC</w:t>
            </w:r>
          </w:p>
        </w:tc>
        <w:tc>
          <w:tcPr>
            <w:tcW w:w="1418" w:type="dxa"/>
            <w:vAlign w:val="center"/>
          </w:tcPr>
          <w:p w14:paraId="61946F39" w14:textId="167BC7C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</w:tr>
      <w:tr w:rsidR="009F3398" w:rsidRPr="00054981" w14:paraId="3C690357" w14:textId="25AD0B78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1A61B0F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4-R</w:t>
            </w:r>
          </w:p>
        </w:tc>
        <w:tc>
          <w:tcPr>
            <w:tcW w:w="5386" w:type="dxa"/>
            <w:vAlign w:val="center"/>
          </w:tcPr>
          <w:p w14:paraId="079C6900" w14:textId="1674E01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TCCTTTAGGCATTCCGGTGTTGG</w:t>
            </w:r>
          </w:p>
        </w:tc>
        <w:tc>
          <w:tcPr>
            <w:tcW w:w="1418" w:type="dxa"/>
            <w:vAlign w:val="center"/>
          </w:tcPr>
          <w:p w14:paraId="7A9DC811" w14:textId="12112D57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</w:tr>
      <w:tr w:rsidR="009F3398" w:rsidRPr="00054981" w14:paraId="7A32E380" w14:textId="38050B24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3B1E1DF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5-F</w:t>
            </w:r>
          </w:p>
        </w:tc>
        <w:tc>
          <w:tcPr>
            <w:tcW w:w="5386" w:type="dxa"/>
            <w:vAlign w:val="center"/>
          </w:tcPr>
          <w:p w14:paraId="1078C784" w14:textId="048ABAA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AACGGCTAAACGAGGGTCCAAC</w:t>
            </w:r>
          </w:p>
        </w:tc>
        <w:tc>
          <w:tcPr>
            <w:tcW w:w="1418" w:type="dxa"/>
            <w:vAlign w:val="center"/>
          </w:tcPr>
          <w:p w14:paraId="3489482F" w14:textId="11A3005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9F3398" w:rsidRPr="00054981" w14:paraId="1E7F6D66" w14:textId="35505468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D4EAE3F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5-R</w:t>
            </w:r>
          </w:p>
        </w:tc>
        <w:tc>
          <w:tcPr>
            <w:tcW w:w="5386" w:type="dxa"/>
            <w:vAlign w:val="center"/>
          </w:tcPr>
          <w:p w14:paraId="6C2C9E68" w14:textId="06C5DBE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TTTATTCTCCGAGGTCACCCCAAC</w:t>
            </w:r>
          </w:p>
        </w:tc>
        <w:tc>
          <w:tcPr>
            <w:tcW w:w="1418" w:type="dxa"/>
            <w:vAlign w:val="center"/>
          </w:tcPr>
          <w:p w14:paraId="65C2F4F8" w14:textId="033CAA1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9F3398" w:rsidRPr="00054981" w14:paraId="73C9391E" w14:textId="4956A9BF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1994929C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6-F</w:t>
            </w:r>
          </w:p>
        </w:tc>
        <w:tc>
          <w:tcPr>
            <w:tcW w:w="5386" w:type="dxa"/>
            <w:vAlign w:val="center"/>
          </w:tcPr>
          <w:p w14:paraId="619E4866" w14:textId="104C5AC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GGAGCAATCCAGGTCGGTTTC</w:t>
            </w:r>
          </w:p>
        </w:tc>
        <w:tc>
          <w:tcPr>
            <w:tcW w:w="1418" w:type="dxa"/>
            <w:vAlign w:val="center"/>
          </w:tcPr>
          <w:p w14:paraId="1CBAD95C" w14:textId="47316827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</w:tr>
      <w:tr w:rsidR="009F3398" w:rsidRPr="00054981" w14:paraId="095E2F81" w14:textId="4D756FD1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9A13AEC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6-R</w:t>
            </w:r>
          </w:p>
        </w:tc>
        <w:tc>
          <w:tcPr>
            <w:tcW w:w="5386" w:type="dxa"/>
            <w:vAlign w:val="center"/>
          </w:tcPr>
          <w:p w14:paraId="21311C7F" w14:textId="741F050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AAGGCTATGGCGATTAGAATGGG</w:t>
            </w:r>
          </w:p>
        </w:tc>
        <w:tc>
          <w:tcPr>
            <w:tcW w:w="1418" w:type="dxa"/>
            <w:vAlign w:val="center"/>
          </w:tcPr>
          <w:p w14:paraId="2D4F81FD" w14:textId="5E3A915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</w:tr>
      <w:tr w:rsidR="009F3398" w:rsidRPr="00054981" w14:paraId="2922E658" w14:textId="07E59211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7D510B13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7-F</w:t>
            </w:r>
          </w:p>
        </w:tc>
        <w:tc>
          <w:tcPr>
            <w:tcW w:w="5386" w:type="dxa"/>
            <w:vAlign w:val="center"/>
          </w:tcPr>
          <w:p w14:paraId="7C52DF3F" w14:textId="124B693A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GAGTTCCCCTACCAATACCACACC</w:t>
            </w:r>
          </w:p>
        </w:tc>
        <w:tc>
          <w:tcPr>
            <w:tcW w:w="1418" w:type="dxa"/>
            <w:vAlign w:val="center"/>
          </w:tcPr>
          <w:p w14:paraId="0D214E27" w14:textId="51BFD59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</w:tr>
      <w:tr w:rsidR="009F3398" w:rsidRPr="00054981" w14:paraId="7726A02B" w14:textId="47717D6F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3AEB7CFC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7-R</w:t>
            </w:r>
          </w:p>
        </w:tc>
        <w:tc>
          <w:tcPr>
            <w:tcW w:w="5386" w:type="dxa"/>
            <w:vAlign w:val="center"/>
          </w:tcPr>
          <w:p w14:paraId="02147388" w14:textId="65A0DE9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GTCAGGCTGGCAGAAGTAATC</w:t>
            </w:r>
          </w:p>
        </w:tc>
        <w:tc>
          <w:tcPr>
            <w:tcW w:w="1418" w:type="dxa"/>
            <w:vAlign w:val="center"/>
          </w:tcPr>
          <w:p w14:paraId="67E5F007" w14:textId="7B361B2D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</w:tr>
      <w:tr w:rsidR="009F3398" w:rsidRPr="00054981" w14:paraId="4245C221" w14:textId="65BD76FF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1FDB7C8C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8-F</w:t>
            </w:r>
          </w:p>
        </w:tc>
        <w:tc>
          <w:tcPr>
            <w:tcW w:w="5386" w:type="dxa"/>
            <w:vAlign w:val="center"/>
          </w:tcPr>
          <w:p w14:paraId="5CFC0662" w14:textId="4B8DD69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cattcctatggatccgagcatct</w:t>
            </w:r>
          </w:p>
        </w:tc>
        <w:tc>
          <w:tcPr>
            <w:tcW w:w="1418" w:type="dxa"/>
            <w:vAlign w:val="center"/>
          </w:tcPr>
          <w:p w14:paraId="308AF2F9" w14:textId="5D98083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9F3398" w:rsidRPr="00054981" w14:paraId="59EA5D06" w14:textId="2C80AE1B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9353978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8-R</w:t>
            </w:r>
          </w:p>
        </w:tc>
        <w:tc>
          <w:tcPr>
            <w:tcW w:w="5386" w:type="dxa"/>
            <w:vAlign w:val="center"/>
          </w:tcPr>
          <w:p w14:paraId="0D43141E" w14:textId="61676D2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cctagaaataagagggcttgaacct</w:t>
            </w:r>
          </w:p>
        </w:tc>
        <w:tc>
          <w:tcPr>
            <w:tcW w:w="1418" w:type="dxa"/>
            <w:vAlign w:val="center"/>
          </w:tcPr>
          <w:p w14:paraId="5FA40026" w14:textId="31A6907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9F3398" w:rsidRPr="00054981" w14:paraId="0051874A" w14:textId="5E000256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EFFA45F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9-F</w:t>
            </w:r>
          </w:p>
        </w:tc>
        <w:tc>
          <w:tcPr>
            <w:tcW w:w="5386" w:type="dxa"/>
            <w:vAlign w:val="center"/>
          </w:tcPr>
          <w:p w14:paraId="68407DB2" w14:textId="0D23028A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CCCCGAAAACGTTGGTTTAAATCC</w:t>
            </w:r>
          </w:p>
        </w:tc>
        <w:tc>
          <w:tcPr>
            <w:tcW w:w="1418" w:type="dxa"/>
            <w:vAlign w:val="center"/>
          </w:tcPr>
          <w:p w14:paraId="41667B6D" w14:textId="1399EAC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9F3398" w:rsidRPr="00054981" w14:paraId="23242AB6" w14:textId="12D18B06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2BFCCE4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9-R</w:t>
            </w:r>
          </w:p>
        </w:tc>
        <w:tc>
          <w:tcPr>
            <w:tcW w:w="5386" w:type="dxa"/>
            <w:vAlign w:val="center"/>
          </w:tcPr>
          <w:p w14:paraId="1130E664" w14:textId="1C0344A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GAGGCTGTTGCTTGTGTGACG</w:t>
            </w:r>
          </w:p>
        </w:tc>
        <w:tc>
          <w:tcPr>
            <w:tcW w:w="1418" w:type="dxa"/>
            <w:vAlign w:val="center"/>
          </w:tcPr>
          <w:p w14:paraId="0BCF22C6" w14:textId="2475C53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9F3398" w:rsidRPr="00054981" w14:paraId="0AE8C6A8" w14:textId="551CC805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3D874EDA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0-F</w:t>
            </w:r>
          </w:p>
        </w:tc>
        <w:tc>
          <w:tcPr>
            <w:tcW w:w="5386" w:type="dxa"/>
            <w:vAlign w:val="center"/>
          </w:tcPr>
          <w:p w14:paraId="0EBACDAB" w14:textId="2F70E31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GCATGAGGAGGACTTAACCAAAC</w:t>
            </w:r>
          </w:p>
        </w:tc>
        <w:tc>
          <w:tcPr>
            <w:tcW w:w="1418" w:type="dxa"/>
            <w:vAlign w:val="center"/>
          </w:tcPr>
          <w:p w14:paraId="4C324241" w14:textId="3F249AA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</w:tr>
      <w:tr w:rsidR="009F3398" w:rsidRPr="00054981" w14:paraId="3E44A9AE" w14:textId="7A4E70E7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1F19DD1F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0-R</w:t>
            </w:r>
          </w:p>
        </w:tc>
        <w:tc>
          <w:tcPr>
            <w:tcW w:w="5386" w:type="dxa"/>
            <w:vAlign w:val="center"/>
          </w:tcPr>
          <w:p w14:paraId="3A1D3D34" w14:textId="0EC1BF6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AGAATCCTGTTAGTGGTGGAAGGC</w:t>
            </w:r>
          </w:p>
        </w:tc>
        <w:tc>
          <w:tcPr>
            <w:tcW w:w="1418" w:type="dxa"/>
            <w:vAlign w:val="center"/>
          </w:tcPr>
          <w:p w14:paraId="2E4E4581" w14:textId="0BCD3BC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</w:tr>
      <w:tr w:rsidR="009F3398" w:rsidRPr="00054981" w14:paraId="6B4AEBAD" w14:textId="5B7C34C9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B2E539F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1-F</w:t>
            </w:r>
          </w:p>
        </w:tc>
        <w:tc>
          <w:tcPr>
            <w:tcW w:w="5386" w:type="dxa"/>
            <w:vAlign w:val="center"/>
          </w:tcPr>
          <w:p w14:paraId="5FDE2294" w14:textId="67E1818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GCACAATAACCCTACCCCTAGCC</w:t>
            </w:r>
          </w:p>
        </w:tc>
        <w:tc>
          <w:tcPr>
            <w:tcW w:w="1418" w:type="dxa"/>
            <w:vAlign w:val="center"/>
          </w:tcPr>
          <w:p w14:paraId="4701F2E3" w14:textId="30CFCF93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9F3398" w:rsidRPr="00054981" w14:paraId="202B720F" w14:textId="2F5AFD77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344041DC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1-R</w:t>
            </w:r>
          </w:p>
        </w:tc>
        <w:tc>
          <w:tcPr>
            <w:tcW w:w="5386" w:type="dxa"/>
            <w:vAlign w:val="center"/>
          </w:tcPr>
          <w:p w14:paraId="25AAD3FF" w14:textId="2593B202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TCGGCGGTAGAAGTAGATTGAAGC</w:t>
            </w:r>
          </w:p>
        </w:tc>
        <w:tc>
          <w:tcPr>
            <w:tcW w:w="1418" w:type="dxa"/>
            <w:vAlign w:val="center"/>
          </w:tcPr>
          <w:p w14:paraId="50BA8782" w14:textId="1EED78C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9F3398" w:rsidRPr="00054981" w14:paraId="0F4BAE2C" w14:textId="173FD32C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3DC37AD2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2-F</w:t>
            </w:r>
          </w:p>
        </w:tc>
        <w:tc>
          <w:tcPr>
            <w:tcW w:w="5386" w:type="dxa"/>
            <w:vAlign w:val="center"/>
          </w:tcPr>
          <w:p w14:paraId="39367BA5" w14:textId="7A32422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TCGGAGCCTGAGCGGGAATAG</w:t>
            </w:r>
          </w:p>
        </w:tc>
        <w:tc>
          <w:tcPr>
            <w:tcW w:w="1418" w:type="dxa"/>
            <w:vAlign w:val="center"/>
          </w:tcPr>
          <w:p w14:paraId="06950725" w14:textId="1E3FC6D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</w:tr>
      <w:tr w:rsidR="009F3398" w:rsidRPr="00054981" w14:paraId="02DF3523" w14:textId="0FBC3359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5658654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2-R</w:t>
            </w:r>
          </w:p>
        </w:tc>
        <w:tc>
          <w:tcPr>
            <w:tcW w:w="5386" w:type="dxa"/>
            <w:vAlign w:val="center"/>
          </w:tcPr>
          <w:p w14:paraId="2B9D54EE" w14:textId="4DD007B3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TGGGTAGACTGTTCATCCTGTTC</w:t>
            </w:r>
          </w:p>
        </w:tc>
        <w:tc>
          <w:tcPr>
            <w:tcW w:w="1418" w:type="dxa"/>
            <w:vAlign w:val="center"/>
          </w:tcPr>
          <w:p w14:paraId="420A9FDE" w14:textId="2CA3ECE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</w:tr>
      <w:tr w:rsidR="009F3398" w:rsidRPr="00054981" w14:paraId="30EF5017" w14:textId="27C3366D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4806336A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3-F</w:t>
            </w:r>
          </w:p>
        </w:tc>
        <w:tc>
          <w:tcPr>
            <w:tcW w:w="5386" w:type="dxa"/>
            <w:vAlign w:val="center"/>
          </w:tcPr>
          <w:p w14:paraId="448B9B35" w14:textId="3ACE0B7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tttctttgatcccgctggagg</w:t>
            </w:r>
          </w:p>
        </w:tc>
        <w:tc>
          <w:tcPr>
            <w:tcW w:w="1418" w:type="dxa"/>
            <w:vAlign w:val="center"/>
          </w:tcPr>
          <w:p w14:paraId="070BC067" w14:textId="68E0E9D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9F3398" w:rsidRPr="00054981" w14:paraId="2104EC77" w14:textId="177890D7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7E04005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3-R</w:t>
            </w:r>
          </w:p>
        </w:tc>
        <w:tc>
          <w:tcPr>
            <w:tcW w:w="5386" w:type="dxa"/>
            <w:vAlign w:val="center"/>
          </w:tcPr>
          <w:p w14:paraId="1B30190A" w14:textId="1F3D668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gtggtgggctcatacaataaagc</w:t>
            </w:r>
          </w:p>
        </w:tc>
        <w:tc>
          <w:tcPr>
            <w:tcW w:w="1418" w:type="dxa"/>
            <w:vAlign w:val="center"/>
          </w:tcPr>
          <w:p w14:paraId="07593B83" w14:textId="054CB4E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9F3398" w:rsidRPr="00054981" w14:paraId="22B64C57" w14:textId="6AC5EBF8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4F0533E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4-F</w:t>
            </w:r>
          </w:p>
        </w:tc>
        <w:tc>
          <w:tcPr>
            <w:tcW w:w="5386" w:type="dxa"/>
            <w:vAlign w:val="center"/>
          </w:tcPr>
          <w:p w14:paraId="57BEC677" w14:textId="4CD0B67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CAGTTGGTGGTCTAACCGGAATTG</w:t>
            </w:r>
          </w:p>
        </w:tc>
        <w:tc>
          <w:tcPr>
            <w:tcW w:w="1418" w:type="dxa"/>
            <w:vAlign w:val="center"/>
          </w:tcPr>
          <w:p w14:paraId="45FA7D4F" w14:textId="35A60F0D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</w:tr>
      <w:tr w:rsidR="009F3398" w:rsidRPr="00054981" w14:paraId="518FC279" w14:textId="3E9C26E9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469B5EC7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4-R</w:t>
            </w:r>
          </w:p>
        </w:tc>
        <w:tc>
          <w:tcPr>
            <w:tcW w:w="5386" w:type="dxa"/>
            <w:vAlign w:val="center"/>
          </w:tcPr>
          <w:p w14:paraId="3B4262F1" w14:textId="7CDA91B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GCATCTGGGTAGTCTGAGTAGCG</w:t>
            </w:r>
          </w:p>
        </w:tc>
        <w:tc>
          <w:tcPr>
            <w:tcW w:w="1418" w:type="dxa"/>
            <w:vAlign w:val="center"/>
          </w:tcPr>
          <w:p w14:paraId="078D9389" w14:textId="5D61AEE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</w:tr>
      <w:tr w:rsidR="009F3398" w:rsidRPr="00054981" w14:paraId="77C5306B" w14:textId="077FE6B5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13246F0E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5-F</w:t>
            </w:r>
          </w:p>
        </w:tc>
        <w:tc>
          <w:tcPr>
            <w:tcW w:w="5386" w:type="dxa"/>
            <w:vAlign w:val="center"/>
          </w:tcPr>
          <w:p w14:paraId="617D301A" w14:textId="1AAB331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CCCTCCACCATATCACACATTCG</w:t>
            </w:r>
          </w:p>
        </w:tc>
        <w:tc>
          <w:tcPr>
            <w:tcW w:w="1418" w:type="dxa"/>
            <w:vAlign w:val="center"/>
          </w:tcPr>
          <w:p w14:paraId="50C25ADC" w14:textId="4B24911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9F3398" w:rsidRPr="00054981" w14:paraId="303AB669" w14:textId="54DF4A7E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2DF6BE2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5-R</w:t>
            </w:r>
          </w:p>
        </w:tc>
        <w:tc>
          <w:tcPr>
            <w:tcW w:w="5386" w:type="dxa"/>
            <w:vAlign w:val="center"/>
          </w:tcPr>
          <w:p w14:paraId="54A3AA9D" w14:textId="25D52A5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TAGACCAAGTTGGAATGGGTAGGC</w:t>
            </w:r>
          </w:p>
        </w:tc>
        <w:tc>
          <w:tcPr>
            <w:tcW w:w="1418" w:type="dxa"/>
            <w:vAlign w:val="center"/>
          </w:tcPr>
          <w:p w14:paraId="15399885" w14:textId="5D9CEA8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9F3398" w:rsidRPr="00054981" w14:paraId="3399B72D" w14:textId="67DD1593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774B6E8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6-F</w:t>
            </w:r>
          </w:p>
        </w:tc>
        <w:tc>
          <w:tcPr>
            <w:tcW w:w="5386" w:type="dxa"/>
            <w:vAlign w:val="center"/>
          </w:tcPr>
          <w:p w14:paraId="5D8DABD0" w14:textId="1F053E5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gcaccaatgatactgaagc</w:t>
            </w:r>
          </w:p>
        </w:tc>
        <w:tc>
          <w:tcPr>
            <w:tcW w:w="1418" w:type="dxa"/>
            <w:vAlign w:val="center"/>
          </w:tcPr>
          <w:p w14:paraId="2791A9E1" w14:textId="1A2EF1C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</w:tr>
      <w:tr w:rsidR="009F3398" w:rsidRPr="00054981" w14:paraId="6165D76E" w14:textId="15FE65B8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B150B78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6-R</w:t>
            </w:r>
          </w:p>
        </w:tc>
        <w:tc>
          <w:tcPr>
            <w:tcW w:w="5386" w:type="dxa"/>
            <w:vAlign w:val="center"/>
          </w:tcPr>
          <w:p w14:paraId="33C24AEA" w14:textId="3FC0CFC5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atttagtcggcctgggatg</w:t>
            </w:r>
          </w:p>
        </w:tc>
        <w:tc>
          <w:tcPr>
            <w:tcW w:w="1418" w:type="dxa"/>
            <w:vAlign w:val="center"/>
          </w:tcPr>
          <w:p w14:paraId="5B90F213" w14:textId="62A39F83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</w:tr>
      <w:tr w:rsidR="009F3398" w:rsidRPr="00054981" w14:paraId="616FD6A7" w14:textId="3A2B51E9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1B0672D3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7-F</w:t>
            </w:r>
          </w:p>
        </w:tc>
        <w:tc>
          <w:tcPr>
            <w:tcW w:w="5386" w:type="dxa"/>
            <w:vAlign w:val="center"/>
          </w:tcPr>
          <w:p w14:paraId="1B12B9FE" w14:textId="3875FBB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AACATTCCCACTGGCACCTTCAC</w:t>
            </w:r>
          </w:p>
        </w:tc>
        <w:tc>
          <w:tcPr>
            <w:tcW w:w="1418" w:type="dxa"/>
            <w:vAlign w:val="center"/>
          </w:tcPr>
          <w:p w14:paraId="2AF23202" w14:textId="287552D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9F3398" w:rsidRPr="00054981" w14:paraId="53710D14" w14:textId="37F6D878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1A8AA1E2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7-R</w:t>
            </w:r>
          </w:p>
        </w:tc>
        <w:tc>
          <w:tcPr>
            <w:tcW w:w="5386" w:type="dxa"/>
            <w:vAlign w:val="center"/>
          </w:tcPr>
          <w:p w14:paraId="555B2740" w14:textId="24FD9F7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CGTCCTTTTGGTGTGTGGATTAGC</w:t>
            </w:r>
          </w:p>
        </w:tc>
        <w:tc>
          <w:tcPr>
            <w:tcW w:w="1418" w:type="dxa"/>
            <w:vAlign w:val="center"/>
          </w:tcPr>
          <w:p w14:paraId="13DB4472" w14:textId="5DDD7C83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9F3398" w:rsidRPr="00054981" w14:paraId="7847FD43" w14:textId="14FEA926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330F9806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8-F</w:t>
            </w:r>
          </w:p>
        </w:tc>
        <w:tc>
          <w:tcPr>
            <w:tcW w:w="5386" w:type="dxa"/>
            <w:vAlign w:val="center"/>
          </w:tcPr>
          <w:p w14:paraId="67BAB303" w14:textId="0072592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CATGATCTAGGAGGCTGCTGACC</w:t>
            </w:r>
          </w:p>
        </w:tc>
        <w:tc>
          <w:tcPr>
            <w:tcW w:w="1418" w:type="dxa"/>
            <w:vAlign w:val="center"/>
          </w:tcPr>
          <w:p w14:paraId="08ABDE71" w14:textId="44813B0A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</w:tr>
      <w:tr w:rsidR="009F3398" w:rsidRPr="00054981" w14:paraId="346DEE26" w14:textId="2CC2CBFF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7CCBE06F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8-R</w:t>
            </w:r>
          </w:p>
        </w:tc>
        <w:tc>
          <w:tcPr>
            <w:tcW w:w="5386" w:type="dxa"/>
            <w:vAlign w:val="center"/>
          </w:tcPr>
          <w:p w14:paraId="03621D18" w14:textId="6602C8E7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TCTGAAGCTTGGAGGATGGTGAAG</w:t>
            </w:r>
          </w:p>
        </w:tc>
        <w:tc>
          <w:tcPr>
            <w:tcW w:w="1418" w:type="dxa"/>
            <w:vAlign w:val="center"/>
          </w:tcPr>
          <w:p w14:paraId="4818B58D" w14:textId="76F9B9B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</w:tr>
      <w:tr w:rsidR="009F3398" w:rsidRPr="00054981" w14:paraId="12FD917C" w14:textId="6557677E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7855E9F7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9-F</w:t>
            </w:r>
          </w:p>
        </w:tc>
        <w:tc>
          <w:tcPr>
            <w:tcW w:w="5386" w:type="dxa"/>
            <w:vAlign w:val="center"/>
          </w:tcPr>
          <w:p w14:paraId="6AA60510" w14:textId="7E1D1452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GAAGCCGCAGCATGATACTGAC</w:t>
            </w:r>
          </w:p>
        </w:tc>
        <w:tc>
          <w:tcPr>
            <w:tcW w:w="1418" w:type="dxa"/>
            <w:vAlign w:val="center"/>
          </w:tcPr>
          <w:p w14:paraId="652A32E6" w14:textId="1EEF918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</w:tr>
      <w:tr w:rsidR="009F3398" w:rsidRPr="00054981" w14:paraId="65F5EB7D" w14:textId="67AD9D36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4C2F320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19-R</w:t>
            </w:r>
          </w:p>
        </w:tc>
        <w:tc>
          <w:tcPr>
            <w:tcW w:w="5386" w:type="dxa"/>
            <w:vAlign w:val="center"/>
          </w:tcPr>
          <w:p w14:paraId="1B052FB7" w14:textId="310440A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TTGAGAATGGTAGACGTGCAGAGC</w:t>
            </w:r>
          </w:p>
        </w:tc>
        <w:tc>
          <w:tcPr>
            <w:tcW w:w="1418" w:type="dxa"/>
            <w:vAlign w:val="center"/>
          </w:tcPr>
          <w:p w14:paraId="0A7505ED" w14:textId="4670F86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</w:tr>
      <w:tr w:rsidR="009F3398" w:rsidRPr="00054981" w14:paraId="19B4B0BB" w14:textId="76F5DD01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6580496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0-F</w:t>
            </w:r>
          </w:p>
        </w:tc>
        <w:tc>
          <w:tcPr>
            <w:tcW w:w="5386" w:type="dxa"/>
            <w:vAlign w:val="center"/>
          </w:tcPr>
          <w:p w14:paraId="0DE0223B" w14:textId="6A8DF77D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GCCATCTACCTTCTTCAACCTCAC</w:t>
            </w:r>
          </w:p>
        </w:tc>
        <w:tc>
          <w:tcPr>
            <w:tcW w:w="1418" w:type="dxa"/>
            <w:vAlign w:val="center"/>
          </w:tcPr>
          <w:p w14:paraId="512C76E8" w14:textId="31DA92C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</w:tr>
      <w:tr w:rsidR="009F3398" w:rsidRPr="00054981" w14:paraId="6C734D0D" w14:textId="293C9BE1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43ECBF4A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t20-R</w:t>
            </w:r>
          </w:p>
        </w:tc>
        <w:tc>
          <w:tcPr>
            <w:tcW w:w="5386" w:type="dxa"/>
            <w:vAlign w:val="center"/>
          </w:tcPr>
          <w:p w14:paraId="6C4AE1B3" w14:textId="0FC16E7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CTGCGAAAACTAAGATGGTGATG</w:t>
            </w:r>
          </w:p>
        </w:tc>
        <w:tc>
          <w:tcPr>
            <w:tcW w:w="1418" w:type="dxa"/>
            <w:vAlign w:val="center"/>
          </w:tcPr>
          <w:p w14:paraId="1534CF32" w14:textId="25FD7D7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</w:tr>
      <w:tr w:rsidR="009F3398" w:rsidRPr="00054981" w14:paraId="5EBD0DEF" w14:textId="08C22E72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1E5FDD64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1-F</w:t>
            </w:r>
          </w:p>
        </w:tc>
        <w:tc>
          <w:tcPr>
            <w:tcW w:w="5386" w:type="dxa"/>
            <w:vAlign w:val="center"/>
          </w:tcPr>
          <w:p w14:paraId="1942CD83" w14:textId="32D2D94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gcctaacacttctatgacaaaccg</w:t>
            </w:r>
          </w:p>
        </w:tc>
        <w:tc>
          <w:tcPr>
            <w:tcW w:w="1418" w:type="dxa"/>
            <w:vAlign w:val="center"/>
          </w:tcPr>
          <w:p w14:paraId="1C7C8F74" w14:textId="719805E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9F3398" w:rsidRPr="00054981" w14:paraId="5D26A1C8" w14:textId="7027EBB9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15CC640A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1-R</w:t>
            </w:r>
          </w:p>
        </w:tc>
        <w:tc>
          <w:tcPr>
            <w:tcW w:w="5386" w:type="dxa"/>
            <w:vAlign w:val="center"/>
          </w:tcPr>
          <w:p w14:paraId="106BF0D3" w14:textId="1802885A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gtgttgggattaaggttgcttca</w:t>
            </w:r>
          </w:p>
        </w:tc>
        <w:tc>
          <w:tcPr>
            <w:tcW w:w="1418" w:type="dxa"/>
            <w:vAlign w:val="center"/>
          </w:tcPr>
          <w:p w14:paraId="468B1304" w14:textId="60654F33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9F3398" w:rsidRPr="00054981" w14:paraId="1EA38EF0" w14:textId="299C540F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E1960CE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2-F</w:t>
            </w:r>
          </w:p>
        </w:tc>
        <w:tc>
          <w:tcPr>
            <w:tcW w:w="5386" w:type="dxa"/>
            <w:vAlign w:val="center"/>
          </w:tcPr>
          <w:p w14:paraId="06526AB6" w14:textId="22D48F1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CACAACACACACCTTAGACGCTTC</w:t>
            </w:r>
          </w:p>
        </w:tc>
        <w:tc>
          <w:tcPr>
            <w:tcW w:w="1418" w:type="dxa"/>
            <w:vAlign w:val="center"/>
          </w:tcPr>
          <w:p w14:paraId="6D5198F1" w14:textId="6E65390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</w:tr>
      <w:tr w:rsidR="009F3398" w:rsidRPr="00054981" w14:paraId="76505FEB" w14:textId="3C4AB051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3AF4756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2-R</w:t>
            </w:r>
          </w:p>
        </w:tc>
        <w:tc>
          <w:tcPr>
            <w:tcW w:w="5386" w:type="dxa"/>
            <w:vAlign w:val="center"/>
          </w:tcPr>
          <w:p w14:paraId="3BD45ACA" w14:textId="5CABDA4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CAAGTGCTATGTGGCTAACTGAGG</w:t>
            </w:r>
          </w:p>
        </w:tc>
        <w:tc>
          <w:tcPr>
            <w:tcW w:w="1418" w:type="dxa"/>
            <w:vAlign w:val="center"/>
          </w:tcPr>
          <w:p w14:paraId="185AF25D" w14:textId="7410929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</w:tr>
      <w:tr w:rsidR="009F3398" w:rsidRPr="00054981" w14:paraId="3CC4311E" w14:textId="3AD42BD5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47CA4A0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3-F</w:t>
            </w:r>
          </w:p>
        </w:tc>
        <w:tc>
          <w:tcPr>
            <w:tcW w:w="5386" w:type="dxa"/>
            <w:vAlign w:val="center"/>
          </w:tcPr>
          <w:p w14:paraId="4801F466" w14:textId="0E09C24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CCCGAGGACTTCAAATGGTCTTC</w:t>
            </w:r>
          </w:p>
        </w:tc>
        <w:tc>
          <w:tcPr>
            <w:tcW w:w="1418" w:type="dxa"/>
            <w:vAlign w:val="center"/>
          </w:tcPr>
          <w:p w14:paraId="78A24BCA" w14:textId="0542742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9F3398" w:rsidRPr="00054981" w14:paraId="1FBDC0D8" w14:textId="616FBC7C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4D9D1F11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3-R</w:t>
            </w:r>
          </w:p>
        </w:tc>
        <w:tc>
          <w:tcPr>
            <w:tcW w:w="5386" w:type="dxa"/>
            <w:vAlign w:val="center"/>
          </w:tcPr>
          <w:p w14:paraId="3C262274" w14:textId="1E04998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TTCTCGTGTGTGTGAGGGTTGG</w:t>
            </w:r>
          </w:p>
        </w:tc>
        <w:tc>
          <w:tcPr>
            <w:tcW w:w="1418" w:type="dxa"/>
            <w:vAlign w:val="center"/>
          </w:tcPr>
          <w:p w14:paraId="169ECE98" w14:textId="6568661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9F3398" w:rsidRPr="00054981" w14:paraId="70F9BE3E" w14:textId="7122A959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4D9BE700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4-F</w:t>
            </w:r>
          </w:p>
        </w:tc>
        <w:tc>
          <w:tcPr>
            <w:tcW w:w="5386" w:type="dxa"/>
            <w:vAlign w:val="center"/>
          </w:tcPr>
          <w:p w14:paraId="565B0ECF" w14:textId="7E53FB07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tccattggtcttaggaaccaaaaacc</w:t>
            </w:r>
          </w:p>
        </w:tc>
        <w:tc>
          <w:tcPr>
            <w:tcW w:w="1418" w:type="dxa"/>
            <w:vAlign w:val="center"/>
          </w:tcPr>
          <w:p w14:paraId="59C79F5C" w14:textId="5A39792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9F3398" w:rsidRPr="00054981" w14:paraId="17776E75" w14:textId="69E9496B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38044929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4-R</w:t>
            </w:r>
          </w:p>
        </w:tc>
        <w:tc>
          <w:tcPr>
            <w:tcW w:w="5386" w:type="dxa"/>
            <w:vAlign w:val="center"/>
          </w:tcPr>
          <w:p w14:paraId="7C1F6B20" w14:textId="5C5DA4D5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gaatttatggtgactcagtgccagg</w:t>
            </w:r>
          </w:p>
        </w:tc>
        <w:tc>
          <w:tcPr>
            <w:tcW w:w="1418" w:type="dxa"/>
            <w:vAlign w:val="center"/>
          </w:tcPr>
          <w:p w14:paraId="35B28AED" w14:textId="1D888602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9F3398" w:rsidRPr="00054981" w14:paraId="1E134E8A" w14:textId="1989C163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BD539B2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5-F</w:t>
            </w:r>
          </w:p>
        </w:tc>
        <w:tc>
          <w:tcPr>
            <w:tcW w:w="5386" w:type="dxa"/>
            <w:vAlign w:val="center"/>
          </w:tcPr>
          <w:p w14:paraId="24ABF9F2" w14:textId="74A08B6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TTGGATGATGGTACGGACGAACAG</w:t>
            </w:r>
          </w:p>
        </w:tc>
        <w:tc>
          <w:tcPr>
            <w:tcW w:w="1418" w:type="dxa"/>
            <w:vAlign w:val="center"/>
          </w:tcPr>
          <w:p w14:paraId="54CCB174" w14:textId="4BC09BB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</w:tr>
      <w:tr w:rsidR="009F3398" w:rsidRPr="00054981" w14:paraId="79F89262" w14:textId="37227686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5B8B4AF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5-R</w:t>
            </w:r>
          </w:p>
        </w:tc>
        <w:tc>
          <w:tcPr>
            <w:tcW w:w="5386" w:type="dxa"/>
            <w:vAlign w:val="center"/>
          </w:tcPr>
          <w:p w14:paraId="004ABA21" w14:textId="4DD32D7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GCTCCGAGGCAAAGTATAGTTG</w:t>
            </w:r>
          </w:p>
        </w:tc>
        <w:tc>
          <w:tcPr>
            <w:tcW w:w="1418" w:type="dxa"/>
            <w:vAlign w:val="center"/>
          </w:tcPr>
          <w:p w14:paraId="4029D19D" w14:textId="1F5B5332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</w:tr>
      <w:tr w:rsidR="009F3398" w:rsidRPr="00054981" w14:paraId="472E79E4" w14:textId="0D9372DE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014C09F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6-F</w:t>
            </w:r>
          </w:p>
        </w:tc>
        <w:tc>
          <w:tcPr>
            <w:tcW w:w="5386" w:type="dxa"/>
            <w:vAlign w:val="center"/>
          </w:tcPr>
          <w:p w14:paraId="4AD1FF3C" w14:textId="7539851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CAACCACACCTAGCATTCCTACAC</w:t>
            </w:r>
          </w:p>
        </w:tc>
        <w:tc>
          <w:tcPr>
            <w:tcW w:w="1418" w:type="dxa"/>
            <w:vAlign w:val="center"/>
          </w:tcPr>
          <w:p w14:paraId="6CAA6FFC" w14:textId="6196FF5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</w:tr>
      <w:tr w:rsidR="009F3398" w:rsidRPr="00054981" w14:paraId="6D3522DB" w14:textId="78CFBDD8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D06E968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6-R</w:t>
            </w:r>
          </w:p>
        </w:tc>
        <w:tc>
          <w:tcPr>
            <w:tcW w:w="5386" w:type="dxa"/>
            <w:vAlign w:val="center"/>
          </w:tcPr>
          <w:p w14:paraId="4C9F16B2" w14:textId="0E3694EA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AGTAGGGCTCAGGCGTTGGTG</w:t>
            </w:r>
          </w:p>
        </w:tc>
        <w:tc>
          <w:tcPr>
            <w:tcW w:w="1418" w:type="dxa"/>
            <w:vAlign w:val="center"/>
          </w:tcPr>
          <w:p w14:paraId="54B2FB9B" w14:textId="716B582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</w:tr>
      <w:tr w:rsidR="009F3398" w:rsidRPr="00054981" w14:paraId="1A9EB7F1" w14:textId="3E20B644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A8710DD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7-F</w:t>
            </w:r>
          </w:p>
        </w:tc>
        <w:tc>
          <w:tcPr>
            <w:tcW w:w="5386" w:type="dxa"/>
            <w:vAlign w:val="center"/>
          </w:tcPr>
          <w:p w14:paraId="75F16936" w14:textId="495E368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ttccaccaaccagcattcc</w:t>
            </w:r>
          </w:p>
        </w:tc>
        <w:tc>
          <w:tcPr>
            <w:tcW w:w="1418" w:type="dxa"/>
            <w:vAlign w:val="center"/>
          </w:tcPr>
          <w:p w14:paraId="07FD2540" w14:textId="158AB3D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9F3398" w:rsidRPr="00054981" w14:paraId="5AB5F59D" w14:textId="0522CDD3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603613B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7-R</w:t>
            </w:r>
          </w:p>
        </w:tc>
        <w:tc>
          <w:tcPr>
            <w:tcW w:w="5386" w:type="dxa"/>
            <w:vAlign w:val="center"/>
          </w:tcPr>
          <w:p w14:paraId="4F4F78D0" w14:textId="36DA949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tatgggtgtaatgcggtgaa</w:t>
            </w:r>
          </w:p>
        </w:tc>
        <w:tc>
          <w:tcPr>
            <w:tcW w:w="1418" w:type="dxa"/>
            <w:vAlign w:val="center"/>
          </w:tcPr>
          <w:p w14:paraId="233ED565" w14:textId="3C8D50F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9F3398" w:rsidRPr="00054981" w14:paraId="3AC4D91F" w14:textId="146711CF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119C786E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8-F</w:t>
            </w:r>
          </w:p>
        </w:tc>
        <w:tc>
          <w:tcPr>
            <w:tcW w:w="5386" w:type="dxa"/>
            <w:vAlign w:val="center"/>
          </w:tcPr>
          <w:p w14:paraId="6C135EA5" w14:textId="3E22CEC3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CCCAATCCCTCCTTCCAACATAAC</w:t>
            </w:r>
          </w:p>
        </w:tc>
        <w:tc>
          <w:tcPr>
            <w:tcW w:w="1418" w:type="dxa"/>
            <w:vAlign w:val="center"/>
          </w:tcPr>
          <w:p w14:paraId="5122E706" w14:textId="4305AD3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</w:tr>
      <w:tr w:rsidR="009F3398" w:rsidRPr="00054981" w14:paraId="670C7201" w14:textId="4BD20CBD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CCA46D7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8-R</w:t>
            </w:r>
          </w:p>
        </w:tc>
        <w:tc>
          <w:tcPr>
            <w:tcW w:w="5386" w:type="dxa"/>
            <w:vAlign w:val="center"/>
          </w:tcPr>
          <w:p w14:paraId="637FC429" w14:textId="37953F2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TTTGGTTGGTTGTCTTGGGTTAGC</w:t>
            </w:r>
          </w:p>
        </w:tc>
        <w:tc>
          <w:tcPr>
            <w:tcW w:w="1418" w:type="dxa"/>
            <w:vAlign w:val="center"/>
          </w:tcPr>
          <w:p w14:paraId="543F83A1" w14:textId="23A9909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</w:tr>
      <w:tr w:rsidR="009F3398" w:rsidRPr="00054981" w14:paraId="097FBC39" w14:textId="3B1C567B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37E90A4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9-F</w:t>
            </w:r>
          </w:p>
        </w:tc>
        <w:tc>
          <w:tcPr>
            <w:tcW w:w="5386" w:type="dxa"/>
            <w:vAlign w:val="center"/>
          </w:tcPr>
          <w:p w14:paraId="285AD856" w14:textId="402A1B02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CTACCTGCCCCATCCAACATTTC</w:t>
            </w:r>
          </w:p>
        </w:tc>
        <w:tc>
          <w:tcPr>
            <w:tcW w:w="1418" w:type="dxa"/>
            <w:vAlign w:val="center"/>
          </w:tcPr>
          <w:p w14:paraId="492E88EC" w14:textId="19479037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</w:tr>
      <w:tr w:rsidR="009F3398" w:rsidRPr="00054981" w14:paraId="1F66A6A3" w14:textId="69745695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464859E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9-R</w:t>
            </w:r>
          </w:p>
        </w:tc>
        <w:tc>
          <w:tcPr>
            <w:tcW w:w="5386" w:type="dxa"/>
            <w:vAlign w:val="center"/>
          </w:tcPr>
          <w:p w14:paraId="7C1BC968" w14:textId="510AA672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CTCGTCCGACATGAAGGAATAAGC</w:t>
            </w:r>
          </w:p>
        </w:tc>
        <w:tc>
          <w:tcPr>
            <w:tcW w:w="1418" w:type="dxa"/>
            <w:vAlign w:val="center"/>
          </w:tcPr>
          <w:p w14:paraId="2F2A92B5" w14:textId="0F4AF7E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</w:tr>
      <w:tr w:rsidR="009F3398" w:rsidRPr="00054981" w14:paraId="47A68A26" w14:textId="4A154411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40138372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30-F</w:t>
            </w:r>
          </w:p>
        </w:tc>
        <w:tc>
          <w:tcPr>
            <w:tcW w:w="5386" w:type="dxa"/>
            <w:vAlign w:val="center"/>
          </w:tcPr>
          <w:p w14:paraId="41AD9201" w14:textId="3AC7118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TCGTTCACCTCCTCTTCCTCCAC</w:t>
            </w:r>
          </w:p>
        </w:tc>
        <w:tc>
          <w:tcPr>
            <w:tcW w:w="1418" w:type="dxa"/>
            <w:vAlign w:val="center"/>
          </w:tcPr>
          <w:p w14:paraId="2CE11047" w14:textId="513A2DF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</w:tr>
      <w:tr w:rsidR="009F3398" w:rsidRPr="00054981" w14:paraId="5E7E7539" w14:textId="4001283B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B0EB68F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30-R</w:t>
            </w:r>
          </w:p>
        </w:tc>
        <w:tc>
          <w:tcPr>
            <w:tcW w:w="5386" w:type="dxa"/>
            <w:vAlign w:val="center"/>
          </w:tcPr>
          <w:p w14:paraId="46647CFD" w14:textId="181BC27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GATTGAGCGTAGAATGGCGTATG</w:t>
            </w:r>
          </w:p>
        </w:tc>
        <w:tc>
          <w:tcPr>
            <w:tcW w:w="1418" w:type="dxa"/>
            <w:vAlign w:val="center"/>
          </w:tcPr>
          <w:p w14:paraId="07712353" w14:textId="1A64C9F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</w:tr>
      <w:tr w:rsidR="009F3398" w:rsidRPr="00054981" w14:paraId="7897CFF3" w14:textId="27A600DF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3463ED6A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31-F</w:t>
            </w:r>
          </w:p>
        </w:tc>
        <w:tc>
          <w:tcPr>
            <w:tcW w:w="5386" w:type="dxa"/>
            <w:vAlign w:val="center"/>
          </w:tcPr>
          <w:p w14:paraId="510EAC46" w14:textId="3AF3D2F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GCCTAATATTCCGCCCAATCACAC</w:t>
            </w:r>
          </w:p>
        </w:tc>
        <w:tc>
          <w:tcPr>
            <w:tcW w:w="1418" w:type="dxa"/>
            <w:vAlign w:val="center"/>
          </w:tcPr>
          <w:p w14:paraId="267C3E8F" w14:textId="0778BBB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</w:tr>
      <w:tr w:rsidR="009F3398" w:rsidRPr="00054981" w14:paraId="0426FCC7" w14:textId="3DC6CF39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73119250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31-R</w:t>
            </w:r>
          </w:p>
        </w:tc>
        <w:tc>
          <w:tcPr>
            <w:tcW w:w="5386" w:type="dxa"/>
            <w:vAlign w:val="center"/>
          </w:tcPr>
          <w:p w14:paraId="62A0B77C" w14:textId="4AAC0323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TGCTGGTGGTGGGGAGTAG</w:t>
            </w:r>
          </w:p>
        </w:tc>
        <w:tc>
          <w:tcPr>
            <w:tcW w:w="1418" w:type="dxa"/>
            <w:vAlign w:val="center"/>
          </w:tcPr>
          <w:p w14:paraId="0F0892D4" w14:textId="56F58FAD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</w:tr>
      <w:tr w:rsidR="009F3398" w:rsidRPr="00054981" w14:paraId="5A136C71" w14:textId="2595D6B0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6BC1F8E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32-F</w:t>
            </w:r>
          </w:p>
        </w:tc>
        <w:tc>
          <w:tcPr>
            <w:tcW w:w="5386" w:type="dxa"/>
            <w:vAlign w:val="center"/>
          </w:tcPr>
          <w:p w14:paraId="7C8A2C41" w14:textId="5BD0B95D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CAACAACCCGCCCACCAATG</w:t>
            </w:r>
          </w:p>
        </w:tc>
        <w:tc>
          <w:tcPr>
            <w:tcW w:w="1418" w:type="dxa"/>
            <w:vAlign w:val="center"/>
          </w:tcPr>
          <w:p w14:paraId="0059D490" w14:textId="113C5BC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9F3398" w:rsidRPr="00054981" w14:paraId="05F421C3" w14:textId="53989A82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36340D6F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32-R</w:t>
            </w:r>
          </w:p>
        </w:tc>
        <w:tc>
          <w:tcPr>
            <w:tcW w:w="5386" w:type="dxa"/>
            <w:vAlign w:val="center"/>
          </w:tcPr>
          <w:p w14:paraId="28312380" w14:textId="002BAD5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CCTTGACGGCTATGTTGATGAAAG</w:t>
            </w:r>
          </w:p>
        </w:tc>
        <w:tc>
          <w:tcPr>
            <w:tcW w:w="1418" w:type="dxa"/>
            <w:vAlign w:val="center"/>
          </w:tcPr>
          <w:p w14:paraId="206C598E" w14:textId="77B470F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9F3398" w:rsidRPr="00054981" w14:paraId="38EB2B2B" w14:textId="605E2EB5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1BFDF6E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33-F</w:t>
            </w:r>
          </w:p>
        </w:tc>
        <w:tc>
          <w:tcPr>
            <w:tcW w:w="5386" w:type="dxa"/>
            <w:vAlign w:val="center"/>
          </w:tcPr>
          <w:p w14:paraId="5756BD6C" w14:textId="35ADCE0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gacgcacctacggtgaaga</w:t>
            </w:r>
          </w:p>
        </w:tc>
        <w:tc>
          <w:tcPr>
            <w:tcW w:w="1418" w:type="dxa"/>
            <w:vAlign w:val="center"/>
          </w:tcPr>
          <w:p w14:paraId="1832CF84" w14:textId="704FB4C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9F3398" w:rsidRPr="00054981" w14:paraId="339DCE6C" w14:textId="3CD7D8A4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30E3F0E8" w14:textId="77777777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33-R</w:t>
            </w:r>
          </w:p>
        </w:tc>
        <w:tc>
          <w:tcPr>
            <w:tcW w:w="5386" w:type="dxa"/>
            <w:vAlign w:val="center"/>
          </w:tcPr>
          <w:p w14:paraId="1F72AE03" w14:textId="0D8A699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aattgatcaggacatagggtttg</w:t>
            </w:r>
          </w:p>
        </w:tc>
        <w:tc>
          <w:tcPr>
            <w:tcW w:w="1418" w:type="dxa"/>
            <w:vAlign w:val="center"/>
          </w:tcPr>
          <w:p w14:paraId="3F9EE006" w14:textId="4D0514D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9F3398" w:rsidRPr="00054981" w14:paraId="7B22EDC6" w14:textId="56FDE4C2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4804CC6B" w14:textId="419C84B5" w:rsidR="009F3398" w:rsidRPr="00054981" w:rsidRDefault="00054981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="009F3398"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  <w:r w:rsidR="009F3398"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76D940B2" w14:textId="0793D5B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GACACCTTGCCTAGCCACACC</w:t>
            </w:r>
          </w:p>
        </w:tc>
        <w:tc>
          <w:tcPr>
            <w:tcW w:w="1418" w:type="dxa"/>
            <w:vAlign w:val="center"/>
          </w:tcPr>
          <w:p w14:paraId="653DC017" w14:textId="0CFF157D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</w:tr>
      <w:tr w:rsidR="009F3398" w:rsidRPr="00054981" w14:paraId="17FB6C7C" w14:textId="30E81BCD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608BB05" w14:textId="2CAD0C55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73835CB4" w14:textId="1188511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CGCCAAGTCCTTTGAGTTTTAAGC</w:t>
            </w:r>
          </w:p>
        </w:tc>
        <w:tc>
          <w:tcPr>
            <w:tcW w:w="1418" w:type="dxa"/>
            <w:vAlign w:val="center"/>
          </w:tcPr>
          <w:p w14:paraId="537F5493" w14:textId="56DC61B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</w:tr>
      <w:tr w:rsidR="009F3398" w:rsidRPr="00054981" w14:paraId="242359E5" w14:textId="5F9DB346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37D9755" w14:textId="60399AA4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09FB130D" w14:textId="001689E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TGAATTGAGCAATGAAGTACGCACAC</w:t>
            </w:r>
          </w:p>
        </w:tc>
        <w:tc>
          <w:tcPr>
            <w:tcW w:w="1418" w:type="dxa"/>
            <w:vAlign w:val="center"/>
          </w:tcPr>
          <w:p w14:paraId="3FF35FB1" w14:textId="76AAEC47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9F3398" w:rsidRPr="00054981" w14:paraId="556E251C" w14:textId="16375DFA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7B3C5AA3" w14:textId="1CEE7C44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71BADDBA" w14:textId="28D91A63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GTAGGGCTAGGGCTAGGATTAGTTC</w:t>
            </w:r>
          </w:p>
        </w:tc>
        <w:tc>
          <w:tcPr>
            <w:tcW w:w="1418" w:type="dxa"/>
            <w:vAlign w:val="center"/>
          </w:tcPr>
          <w:p w14:paraId="651CEECC" w14:textId="2202040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9F3398" w:rsidRPr="00054981" w14:paraId="7B3C8671" w14:textId="4261DE1B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7D9293C9" w14:textId="40564EC1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3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505D3333" w14:textId="2281FA6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GAATTACAGCTAGAAACCCCGAAACC</w:t>
            </w:r>
          </w:p>
        </w:tc>
        <w:tc>
          <w:tcPr>
            <w:tcW w:w="1418" w:type="dxa"/>
            <w:vAlign w:val="center"/>
          </w:tcPr>
          <w:p w14:paraId="3F928FEB" w14:textId="74A8099A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</w:tr>
      <w:tr w:rsidR="009F3398" w:rsidRPr="00054981" w14:paraId="53D2021D" w14:textId="6D8553FA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BFEAA24" w14:textId="4A18271E" w:rsidR="009F3398" w:rsidRPr="00054981" w:rsidRDefault="009F3398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3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5EDAC5A4" w14:textId="09DD08E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TTCTTTATTGGTGGCTGCTTTTAGGC</w:t>
            </w:r>
          </w:p>
        </w:tc>
        <w:tc>
          <w:tcPr>
            <w:tcW w:w="1418" w:type="dxa"/>
            <w:vAlign w:val="center"/>
          </w:tcPr>
          <w:p w14:paraId="2EF3818D" w14:textId="4EBDCF12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</w:tr>
      <w:tr w:rsidR="009F3398" w:rsidRPr="00054981" w14:paraId="5B2062A3" w14:textId="62BDBF00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3AA806F9" w14:textId="31E84DE4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73843693" w14:textId="322EA827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CACCGGAATGCCTAAAGGAAAGATC</w:t>
            </w:r>
          </w:p>
        </w:tc>
        <w:tc>
          <w:tcPr>
            <w:tcW w:w="1418" w:type="dxa"/>
            <w:vAlign w:val="center"/>
          </w:tcPr>
          <w:p w14:paraId="24555E8F" w14:textId="7A195B9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9F3398" w:rsidRPr="00054981" w14:paraId="12131176" w14:textId="39DB2F7B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474DB70" w14:textId="3800F0A1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67B9F2B9" w14:textId="63A1A06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ACCCTCGTTTAGCCGTTCATG</w:t>
            </w:r>
          </w:p>
        </w:tc>
        <w:tc>
          <w:tcPr>
            <w:tcW w:w="1418" w:type="dxa"/>
            <w:vAlign w:val="center"/>
          </w:tcPr>
          <w:p w14:paraId="28B95F1F" w14:textId="6A82EF2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9F3398" w:rsidRPr="00054981" w14:paraId="6B7711AA" w14:textId="3C1D31D6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0919112" w14:textId="513E0846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22B8D3B1" w14:textId="279DEC8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gggataacagcgcaatcct</w:t>
            </w:r>
          </w:p>
        </w:tc>
        <w:tc>
          <w:tcPr>
            <w:tcW w:w="1418" w:type="dxa"/>
            <w:vAlign w:val="center"/>
          </w:tcPr>
          <w:p w14:paraId="470DBEF3" w14:textId="756352C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9F3398" w:rsidRPr="00054981" w14:paraId="22650886" w14:textId="7E6CA391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1ED9474" w14:textId="6D2C22C0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3864E4F4" w14:textId="11B0477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ctttcgtactgggagaaatcg</w:t>
            </w:r>
          </w:p>
        </w:tc>
        <w:tc>
          <w:tcPr>
            <w:tcW w:w="1418" w:type="dxa"/>
            <w:vAlign w:val="center"/>
          </w:tcPr>
          <w:p w14:paraId="28CBDFE6" w14:textId="3059358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9F3398" w:rsidRPr="00054981" w14:paraId="66BDFF7B" w14:textId="69672DA5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1904C31D" w14:textId="2EC23494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0D1D0D55" w14:textId="2E95245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CATTGTTGGTCCATACGGCATTTTAC</w:t>
            </w:r>
          </w:p>
        </w:tc>
        <w:tc>
          <w:tcPr>
            <w:tcW w:w="1418" w:type="dxa"/>
            <w:vAlign w:val="center"/>
          </w:tcPr>
          <w:p w14:paraId="364EF639" w14:textId="0E48B60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9F3398" w:rsidRPr="00054981" w14:paraId="50472FAE" w14:textId="167C3C22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1FF0A9F" w14:textId="3840F34A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4DF17DA6" w14:textId="446E24C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TTTGGAGTTTGAGGCTCATCCTGATC</w:t>
            </w:r>
          </w:p>
        </w:tc>
        <w:tc>
          <w:tcPr>
            <w:tcW w:w="1418" w:type="dxa"/>
            <w:vAlign w:val="center"/>
          </w:tcPr>
          <w:p w14:paraId="371B950E" w14:textId="3832167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9F3398" w:rsidRPr="00054981" w14:paraId="394A7592" w14:textId="229E16BA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771F180" w14:textId="58D91A8F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430A0AD5" w14:textId="734E587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CTGCCAGCCTGACCCATAGC</w:t>
            </w:r>
          </w:p>
        </w:tc>
        <w:tc>
          <w:tcPr>
            <w:tcW w:w="1418" w:type="dxa"/>
            <w:vAlign w:val="center"/>
          </w:tcPr>
          <w:p w14:paraId="25DAAB0C" w14:textId="50E0BE2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</w:tr>
      <w:tr w:rsidR="009F3398" w:rsidRPr="00054981" w14:paraId="5BEEA78A" w14:textId="58EBD35B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788D331C" w14:textId="1BDCD67D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7F307374" w14:textId="00CA27A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TCGTAACGGAAGCGTGGATAAGATG</w:t>
            </w:r>
          </w:p>
        </w:tc>
        <w:tc>
          <w:tcPr>
            <w:tcW w:w="1418" w:type="dxa"/>
            <w:vAlign w:val="center"/>
          </w:tcPr>
          <w:p w14:paraId="6A182731" w14:textId="3BA47A8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</w:tr>
      <w:tr w:rsidR="009F3398" w:rsidRPr="00054981" w14:paraId="6C4C6724" w14:textId="2FFDBDA6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D9E4866" w14:textId="3A4BD374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5D69777B" w14:textId="3219A11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TCGCCCCATTCCACTTCTGATTAC</w:t>
            </w:r>
          </w:p>
        </w:tc>
        <w:tc>
          <w:tcPr>
            <w:tcW w:w="1418" w:type="dxa"/>
            <w:vAlign w:val="center"/>
          </w:tcPr>
          <w:p w14:paraId="34616804" w14:textId="17E02BB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9F3398" w:rsidRPr="00054981" w14:paraId="70935C87" w14:textId="0DF998D2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4A1DB41B" w14:textId="09FBDCD7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679621E5" w14:textId="059F3D5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GTGTTTGGTTAAGTCCTCCTCATGC</w:t>
            </w:r>
          </w:p>
        </w:tc>
        <w:tc>
          <w:tcPr>
            <w:tcW w:w="1418" w:type="dxa"/>
            <w:vAlign w:val="center"/>
          </w:tcPr>
          <w:p w14:paraId="3B687081" w14:textId="30B0D1E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9F3398" w:rsidRPr="00054981" w14:paraId="35032ACF" w14:textId="0A70E72E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0519663" w14:textId="2D1F8DF0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1C6E5C1B" w14:textId="50D03D57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CCTTCCACCACTAACAGGATTC</w:t>
            </w:r>
          </w:p>
        </w:tc>
        <w:tc>
          <w:tcPr>
            <w:tcW w:w="1418" w:type="dxa"/>
            <w:vAlign w:val="center"/>
          </w:tcPr>
          <w:p w14:paraId="286190E6" w14:textId="4200A27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</w:tr>
      <w:tr w:rsidR="009F3398" w:rsidRPr="00054981" w14:paraId="45D60DFD" w14:textId="2D64AF8E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58E0EAE" w14:textId="7A19069C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01FC1DD8" w14:textId="40119CE5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GGCTAGGGGTAGGGTTATTGTG</w:t>
            </w:r>
          </w:p>
        </w:tc>
        <w:tc>
          <w:tcPr>
            <w:tcW w:w="1418" w:type="dxa"/>
            <w:vAlign w:val="center"/>
          </w:tcPr>
          <w:p w14:paraId="0AAFA0A6" w14:textId="0EB2AD6A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</w:tr>
      <w:tr w:rsidR="009F3398" w:rsidRPr="00054981" w14:paraId="16F8EF1F" w14:textId="77B37C51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3FE38883" w14:textId="6D7286C4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2AC0B70B" w14:textId="3E3AF00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CCTCAACTAGATTGGCAGGAA</w:t>
            </w:r>
          </w:p>
        </w:tc>
        <w:tc>
          <w:tcPr>
            <w:tcW w:w="1418" w:type="dxa"/>
            <w:vAlign w:val="center"/>
          </w:tcPr>
          <w:p w14:paraId="3BB53433" w14:textId="31A05D4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</w:tr>
      <w:tr w:rsidR="009F3398" w:rsidRPr="00054981" w14:paraId="2721DB30" w14:textId="70270A9D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6FA3075" w14:textId="5DA90889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0961ECA5" w14:textId="0CC034A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ACCCACTATTCCCGCTCAGG</w:t>
            </w:r>
          </w:p>
        </w:tc>
        <w:tc>
          <w:tcPr>
            <w:tcW w:w="1418" w:type="dxa"/>
            <w:vAlign w:val="center"/>
          </w:tcPr>
          <w:p w14:paraId="24CF0E1E" w14:textId="365D49B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</w:tr>
      <w:tr w:rsidR="009F3398" w:rsidRPr="00054981" w14:paraId="03CA7B12" w14:textId="33E21A38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8E27C61" w14:textId="4DAAC05C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52601C7C" w14:textId="4C31A11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TGAACAGTCTACCCACCTCTAGCC</w:t>
            </w:r>
          </w:p>
        </w:tc>
        <w:tc>
          <w:tcPr>
            <w:tcW w:w="1418" w:type="dxa"/>
            <w:vAlign w:val="center"/>
          </w:tcPr>
          <w:p w14:paraId="0414B249" w14:textId="2908492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</w:tr>
      <w:tr w:rsidR="009F3398" w:rsidRPr="00054981" w14:paraId="73B5B615" w14:textId="3DEA29B7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9E00F40" w14:textId="0086C7C7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07521508" w14:textId="72FD9AD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AAAGTTGTGTTTAGGTTGCGGTCTG</w:t>
            </w:r>
          </w:p>
        </w:tc>
        <w:tc>
          <w:tcPr>
            <w:tcW w:w="1418" w:type="dxa"/>
            <w:vAlign w:val="center"/>
          </w:tcPr>
          <w:p w14:paraId="5B4F2A32" w14:textId="07129C6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</w:tr>
      <w:tr w:rsidR="009F3398" w:rsidRPr="00054981" w14:paraId="1C50A511" w14:textId="7006E5E5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1D172770" w14:textId="2B25BC73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3778BE8B" w14:textId="2E32A4FA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AGCCCACCACATATTCACAGTAGG</w:t>
            </w:r>
          </w:p>
        </w:tc>
        <w:tc>
          <w:tcPr>
            <w:tcW w:w="1418" w:type="dxa"/>
            <w:vAlign w:val="center"/>
          </w:tcPr>
          <w:p w14:paraId="53AE7129" w14:textId="66380C2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  <w:tr w:rsidR="009F3398" w:rsidRPr="00054981" w14:paraId="173439EA" w14:textId="0F383C32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CD94B8D" w14:textId="4BAF9CF8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768ED6CF" w14:textId="60D3B7B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AGCACGATGTCAAGGGATGAGTTG</w:t>
            </w:r>
          </w:p>
        </w:tc>
        <w:tc>
          <w:tcPr>
            <w:tcW w:w="1418" w:type="dxa"/>
            <w:vAlign w:val="center"/>
          </w:tcPr>
          <w:p w14:paraId="7B6A0AD3" w14:textId="2E2E377D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  <w:tr w:rsidR="009F3398" w:rsidRPr="00054981" w14:paraId="62171FA7" w14:textId="3E13938C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499E89BE" w14:textId="532008EC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4D4F5CAC" w14:textId="78A30ED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CACTTCGCCATCATATTCGTAGGAG</w:t>
            </w:r>
          </w:p>
        </w:tc>
        <w:tc>
          <w:tcPr>
            <w:tcW w:w="1418" w:type="dxa"/>
            <w:vAlign w:val="center"/>
          </w:tcPr>
          <w:p w14:paraId="1010333C" w14:textId="588A425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9F3398" w:rsidRPr="00054981" w14:paraId="52127706" w14:textId="4B1ED5C6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C263D82" w14:textId="0F033814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64399153" w14:textId="0F88F81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AGGGCAGCCATGAAGTCATTC</w:t>
            </w:r>
          </w:p>
        </w:tc>
        <w:tc>
          <w:tcPr>
            <w:tcW w:w="1418" w:type="dxa"/>
            <w:vAlign w:val="center"/>
          </w:tcPr>
          <w:p w14:paraId="78FBD72E" w14:textId="707B0023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9F3398" w:rsidRPr="00054981" w14:paraId="53403380" w14:textId="39C12571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96CF002" w14:textId="1E1ACBEE" w:rsidR="009F3398" w:rsidRPr="00054981" w:rsidRDefault="00054981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="009F3398"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  <w:r w:rsidR="009F3398"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5A5A34AA" w14:textId="51A3319A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CTCACTTGCCCACTTCCTTCC</w:t>
            </w:r>
          </w:p>
        </w:tc>
        <w:tc>
          <w:tcPr>
            <w:tcW w:w="1418" w:type="dxa"/>
            <w:vAlign w:val="center"/>
          </w:tcPr>
          <w:p w14:paraId="41C63B17" w14:textId="6CD5AF6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</w:tr>
      <w:tr w:rsidR="009F3398" w:rsidRPr="00054981" w14:paraId="05B6FCE5" w14:textId="5CB7F323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10486DF" w14:textId="0E6F7BB3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712D11BF" w14:textId="690EC97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ACTAGGAGGGTGAATACGTAGGCTTG</w:t>
            </w:r>
          </w:p>
        </w:tc>
        <w:tc>
          <w:tcPr>
            <w:tcW w:w="1418" w:type="dxa"/>
            <w:vAlign w:val="center"/>
          </w:tcPr>
          <w:p w14:paraId="17F78060" w14:textId="0D04A39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</w:tr>
      <w:tr w:rsidR="009F3398" w:rsidRPr="00054981" w14:paraId="0F459964" w14:textId="0605957B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8109589" w14:textId="71562E4C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3F9D2AE5" w14:textId="0B8373ED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ATGCGGATTCGACCCTACAAGC</w:t>
            </w:r>
          </w:p>
        </w:tc>
        <w:tc>
          <w:tcPr>
            <w:tcW w:w="1418" w:type="dxa"/>
            <w:vAlign w:val="center"/>
          </w:tcPr>
          <w:p w14:paraId="1F444230" w14:textId="18ABEF4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</w:tr>
      <w:tr w:rsidR="009F3398" w:rsidRPr="00054981" w14:paraId="16D7041F" w14:textId="17062C7D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7C1A4506" w14:textId="6013C414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09CA1E1A" w14:textId="29F16F6A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TGAGGTTGAAGAAGGTAGATGGC</w:t>
            </w:r>
          </w:p>
        </w:tc>
        <w:tc>
          <w:tcPr>
            <w:tcW w:w="1418" w:type="dxa"/>
            <w:vAlign w:val="center"/>
          </w:tcPr>
          <w:p w14:paraId="62E580C3" w14:textId="1989B26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</w:tr>
      <w:tr w:rsidR="009F3398" w:rsidRPr="00054981" w14:paraId="3023541B" w14:textId="528CD82D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1C5E65D" w14:textId="5DF02B4A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3249D0CE" w14:textId="54DC3C3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CAACTCCATAAGCTCCATACCAATCC</w:t>
            </w:r>
          </w:p>
        </w:tc>
        <w:tc>
          <w:tcPr>
            <w:tcW w:w="1418" w:type="dxa"/>
            <w:vAlign w:val="center"/>
          </w:tcPr>
          <w:p w14:paraId="004E253F" w14:textId="50F78EC5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</w:tr>
      <w:tr w:rsidR="009F3398" w:rsidRPr="00054981" w14:paraId="7AB808A2" w14:textId="442CEDD7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65E4CE0" w14:textId="3BDE65B2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30DBABDB" w14:textId="765CCD5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CGTCGGTTTGTCATAGAAGTGTTAGG</w:t>
            </w:r>
          </w:p>
        </w:tc>
        <w:tc>
          <w:tcPr>
            <w:tcW w:w="1418" w:type="dxa"/>
            <w:vAlign w:val="center"/>
          </w:tcPr>
          <w:p w14:paraId="0AAD23E8" w14:textId="2F4723B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</w:tr>
      <w:tr w:rsidR="009F3398" w:rsidRPr="00054981" w14:paraId="31E8AE0E" w14:textId="57330D29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1303833" w14:textId="503DFD47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12F0E6C6" w14:textId="3ED1F75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CGGTTCTATTCCACTGCTAATTGCC</w:t>
            </w:r>
          </w:p>
        </w:tc>
        <w:tc>
          <w:tcPr>
            <w:tcW w:w="1418" w:type="dxa"/>
            <w:vAlign w:val="center"/>
          </w:tcPr>
          <w:p w14:paraId="5C8CAF44" w14:textId="1C2CA79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9F3398" w:rsidRPr="00054981" w14:paraId="720FC500" w14:textId="7825DDD6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466A2B66" w14:textId="4077D548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181ABEFE" w14:textId="551DC99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CAACATGGGCTTTTGGTAGTCATAGG</w:t>
            </w:r>
          </w:p>
        </w:tc>
        <w:tc>
          <w:tcPr>
            <w:tcW w:w="1418" w:type="dxa"/>
            <w:vAlign w:val="center"/>
          </w:tcPr>
          <w:p w14:paraId="5FBC4B5C" w14:textId="55A3E28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9F3398" w:rsidRPr="00054981" w14:paraId="09A0753A" w14:textId="0B37757F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2058A88" w14:textId="2F504284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11DDE0D8" w14:textId="08078C0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ACTAATCGCCTACTCCTCAGTTAGC</w:t>
            </w:r>
          </w:p>
        </w:tc>
        <w:tc>
          <w:tcPr>
            <w:tcW w:w="1418" w:type="dxa"/>
            <w:vAlign w:val="center"/>
          </w:tcPr>
          <w:p w14:paraId="69A3520A" w14:textId="398F3FB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9F3398" w:rsidRPr="00054981" w14:paraId="6E9AA359" w14:textId="478C59DF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BBDE22C" w14:textId="153F0FDD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48129FD5" w14:textId="0D8A8BE5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ATCATGTGGCTATAAGTGGGAAGACC</w:t>
            </w:r>
          </w:p>
        </w:tc>
        <w:tc>
          <w:tcPr>
            <w:tcW w:w="1418" w:type="dxa"/>
            <w:vAlign w:val="center"/>
          </w:tcPr>
          <w:p w14:paraId="6E60ACA8" w14:textId="0DCC916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9F3398" w:rsidRPr="00054981" w14:paraId="7A34DE27" w14:textId="7BF31DAA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3D7986CB" w14:textId="55C115BB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136D1D7D" w14:textId="5C10FEA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ATTAACCTCCAACCCTCACACACAC</w:t>
            </w:r>
          </w:p>
        </w:tc>
        <w:tc>
          <w:tcPr>
            <w:tcW w:w="1418" w:type="dxa"/>
            <w:vAlign w:val="center"/>
          </w:tcPr>
          <w:p w14:paraId="38C60FA0" w14:textId="2152332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9F3398" w:rsidRPr="00054981" w14:paraId="597D3EEB" w14:textId="6982658B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93B7826" w14:textId="7CA15EDC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4C47FF43" w14:textId="01189D4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TGGAAGCATGAATTAGCAGTTCTTGC</w:t>
            </w:r>
          </w:p>
        </w:tc>
        <w:tc>
          <w:tcPr>
            <w:tcW w:w="1418" w:type="dxa"/>
            <w:vAlign w:val="center"/>
          </w:tcPr>
          <w:p w14:paraId="4A7E6CAC" w14:textId="6F1BE0E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9F3398" w:rsidRPr="00054981" w14:paraId="199FEAA1" w14:textId="1B8F85F0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34E3938A" w14:textId="333FC742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2259ABBD" w14:textId="651E46D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ATTACAACCTGGCACTGAGTCACC</w:t>
            </w:r>
          </w:p>
        </w:tc>
        <w:tc>
          <w:tcPr>
            <w:tcW w:w="1418" w:type="dxa"/>
            <w:vAlign w:val="center"/>
          </w:tcPr>
          <w:p w14:paraId="6C120C72" w14:textId="0B745D77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</w:tr>
      <w:tr w:rsidR="009F3398" w:rsidRPr="00054981" w14:paraId="34A805B8" w14:textId="0A324F03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6F8DFA2" w14:textId="10FC1F0C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00AA7A2D" w14:textId="271DB07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GTCTGTTCGTCCGTACCATCATC</w:t>
            </w:r>
          </w:p>
        </w:tc>
        <w:tc>
          <w:tcPr>
            <w:tcW w:w="1418" w:type="dxa"/>
            <w:vAlign w:val="center"/>
          </w:tcPr>
          <w:p w14:paraId="470DE315" w14:textId="7ACD70E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</w:tr>
      <w:tr w:rsidR="009F3398" w:rsidRPr="00054981" w14:paraId="183BCB95" w14:textId="3671F4D6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CF042B4" w14:textId="133D3EFC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1C3C6841" w14:textId="54784E9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CTACACCAGTTTCAGCACTACTACAC</w:t>
            </w:r>
          </w:p>
        </w:tc>
        <w:tc>
          <w:tcPr>
            <w:tcW w:w="1418" w:type="dxa"/>
            <w:vAlign w:val="center"/>
          </w:tcPr>
          <w:p w14:paraId="4CCA8D2F" w14:textId="11971CF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</w:tr>
      <w:tr w:rsidR="009F3398" w:rsidRPr="00054981" w14:paraId="4F45259A" w14:textId="6D3E0D5C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48FDE4F3" w14:textId="2FA5FDFF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1679118E" w14:textId="3DA33B3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CGTCTGCCAGGCTATGAATGATTG</w:t>
            </w:r>
          </w:p>
        </w:tc>
        <w:tc>
          <w:tcPr>
            <w:tcW w:w="1418" w:type="dxa"/>
            <w:vAlign w:val="center"/>
          </w:tcPr>
          <w:p w14:paraId="00936B07" w14:textId="327D8E8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</w:tr>
      <w:tr w:rsidR="009F3398" w:rsidRPr="00054981" w14:paraId="33C716C0" w14:textId="15D1F0F2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AC0714B" w14:textId="5607742B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29DCB573" w14:textId="1329B7D3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TGAAGGCTTTAATGCTAACCCAAGAC</w:t>
            </w:r>
          </w:p>
        </w:tc>
        <w:tc>
          <w:tcPr>
            <w:tcW w:w="1418" w:type="dxa"/>
            <w:vAlign w:val="center"/>
          </w:tcPr>
          <w:p w14:paraId="3215245B" w14:textId="70208E3C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9F3398" w:rsidRPr="00054981" w14:paraId="30487F9C" w14:textId="2BFD8DD2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77C088AE" w14:textId="5DDBD857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6FF6B3DD" w14:textId="665F195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CAGGTAGGTCAATGAATGAGTGG</w:t>
            </w:r>
          </w:p>
        </w:tc>
        <w:tc>
          <w:tcPr>
            <w:tcW w:w="1418" w:type="dxa"/>
            <w:vAlign w:val="center"/>
          </w:tcPr>
          <w:p w14:paraId="39367074" w14:textId="7884F0B2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9F3398" w:rsidRPr="00054981" w14:paraId="075ABEDA" w14:textId="1F12E5B6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8545C03" w14:textId="42274E73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15ED229B" w14:textId="4555481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CGCAGTCATAGCCACAGCATTTATAG</w:t>
            </w:r>
          </w:p>
        </w:tc>
        <w:tc>
          <w:tcPr>
            <w:tcW w:w="1418" w:type="dxa"/>
            <w:vAlign w:val="center"/>
          </w:tcPr>
          <w:p w14:paraId="33033323" w14:textId="1CCD8C2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  <w:tr w:rsidR="009F3398" w:rsidRPr="00054981" w14:paraId="3DE4231B" w14:textId="14865DC2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3F5869EB" w14:textId="78F96492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70D9F640" w14:textId="74C8EB6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AGGAAGAGGAGGTGAACGATTGC</w:t>
            </w:r>
          </w:p>
        </w:tc>
        <w:tc>
          <w:tcPr>
            <w:tcW w:w="1418" w:type="dxa"/>
            <w:vAlign w:val="center"/>
          </w:tcPr>
          <w:p w14:paraId="01C787B0" w14:textId="5EAD24D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  <w:tr w:rsidR="009F3398" w:rsidRPr="00054981" w14:paraId="122F8128" w14:textId="336BCF10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74238844" w14:textId="1C777AAC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11875B8D" w14:textId="10CFF57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CTAGGAGACCCAGACAACTACATACC</w:t>
            </w:r>
          </w:p>
        </w:tc>
        <w:tc>
          <w:tcPr>
            <w:tcW w:w="1418" w:type="dxa"/>
            <w:vAlign w:val="center"/>
          </w:tcPr>
          <w:p w14:paraId="49F359B3" w14:textId="17C50D6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9F3398" w:rsidRPr="00054981" w14:paraId="5103836E" w14:textId="7DA01F67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437A9719" w14:textId="115F9F85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7CE68380" w14:textId="324FC627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GGAATATTAGGCTTCGTTGCTTTGAG</w:t>
            </w:r>
          </w:p>
        </w:tc>
        <w:tc>
          <w:tcPr>
            <w:tcW w:w="1418" w:type="dxa"/>
            <w:vAlign w:val="center"/>
          </w:tcPr>
          <w:p w14:paraId="02E19D58" w14:textId="245DF43D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9F3398" w:rsidRPr="00054981" w14:paraId="42236C8A" w14:textId="436F95A3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ED5FBA4" w14:textId="7E2FAC8C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5662066A" w14:textId="099D033A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AGAAGGAGCTACTCCCCACCAC</w:t>
            </w:r>
          </w:p>
        </w:tc>
        <w:tc>
          <w:tcPr>
            <w:tcW w:w="1418" w:type="dxa"/>
            <w:vAlign w:val="center"/>
          </w:tcPr>
          <w:p w14:paraId="2ACC7804" w14:textId="0124F737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</w:tr>
      <w:tr w:rsidR="009F3398" w:rsidRPr="00054981" w14:paraId="17580BC1" w14:textId="022CB095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407B92E" w14:textId="05FB7C29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53C49574" w14:textId="37A65AA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TGTTGGTTTCACGGAGGATGGTAG</w:t>
            </w:r>
          </w:p>
        </w:tc>
        <w:tc>
          <w:tcPr>
            <w:tcW w:w="1418" w:type="dxa"/>
            <w:vAlign w:val="center"/>
          </w:tcPr>
          <w:p w14:paraId="077EEF11" w14:textId="2BA6213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</w:tr>
      <w:tr w:rsidR="009F3398" w:rsidRPr="00054981" w14:paraId="32BC7A44" w14:textId="1F556232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7C7B020" w14:textId="0DAEA2EB" w:rsidR="009F3398" w:rsidRPr="00054981" w:rsidRDefault="00054981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59</w:t>
            </w:r>
            <w:r w:rsidR="009F3398"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45D70A56" w14:textId="65B46E37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CAGGGCCATCAAATGCGTTATCG</w:t>
            </w:r>
          </w:p>
        </w:tc>
        <w:tc>
          <w:tcPr>
            <w:tcW w:w="1418" w:type="dxa"/>
            <w:vAlign w:val="center"/>
          </w:tcPr>
          <w:p w14:paraId="29A4D468" w14:textId="3375751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9F3398" w:rsidRPr="00054981" w14:paraId="5F2F9BFF" w14:textId="3C1AE9D9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3AB56DA" w14:textId="7FACC73E" w:rsidR="009F3398" w:rsidRPr="00054981" w:rsidRDefault="00054981" w:rsidP="009F33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59</w:t>
            </w:r>
            <w:r w:rsidR="009F3398"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37E04347" w14:textId="3181C7F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GTTTTGCGGACTAATGATTCTTCAC</w:t>
            </w:r>
          </w:p>
        </w:tc>
        <w:tc>
          <w:tcPr>
            <w:tcW w:w="1418" w:type="dxa"/>
            <w:vAlign w:val="center"/>
          </w:tcPr>
          <w:p w14:paraId="6F89FD86" w14:textId="1BCFF9C3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9F3398" w:rsidRPr="00054981" w14:paraId="18BBD2E8" w14:textId="14AD7FE4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40806552" w14:textId="4E12F935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1122328D" w14:textId="67FA007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CCCTCCTCTTAATGCCAAACCC</w:t>
            </w:r>
          </w:p>
        </w:tc>
        <w:tc>
          <w:tcPr>
            <w:tcW w:w="1418" w:type="dxa"/>
            <w:vAlign w:val="center"/>
          </w:tcPr>
          <w:p w14:paraId="5F0FFD55" w14:textId="037685DE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</w:tr>
      <w:tr w:rsidR="009F3398" w:rsidRPr="00054981" w14:paraId="4E14D8CC" w14:textId="74FA3CE8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7896D922" w14:textId="320D94D2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674E9BCA" w14:textId="4DBB920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CCAGGACCAAACCTTTGTGTTTATG</w:t>
            </w:r>
          </w:p>
        </w:tc>
        <w:tc>
          <w:tcPr>
            <w:tcW w:w="1418" w:type="dxa"/>
            <w:vAlign w:val="center"/>
          </w:tcPr>
          <w:p w14:paraId="3EFF9761" w14:textId="6E5F2AE5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</w:tr>
      <w:tr w:rsidR="009F3398" w:rsidRPr="00054981" w14:paraId="486C1365" w14:textId="53FD780B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10CDF63C" w14:textId="63F872B4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7F5EE45C" w14:textId="766BABA2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GAGCATCTTATCCACGCTTCCG</w:t>
            </w:r>
          </w:p>
        </w:tc>
        <w:tc>
          <w:tcPr>
            <w:tcW w:w="1418" w:type="dxa"/>
            <w:vAlign w:val="center"/>
          </w:tcPr>
          <w:p w14:paraId="3DF32AB8" w14:textId="34BA9DD3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</w:tr>
      <w:tr w:rsidR="009F3398" w:rsidRPr="00054981" w14:paraId="6E4DF8D2" w14:textId="76457E57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7530DAFC" w14:textId="045C4CBC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0B8788DF" w14:textId="699A994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GGCCCGATAGCTTAATTAGCTGAC</w:t>
            </w:r>
          </w:p>
        </w:tc>
        <w:tc>
          <w:tcPr>
            <w:tcW w:w="1418" w:type="dxa"/>
            <w:vAlign w:val="center"/>
          </w:tcPr>
          <w:p w14:paraId="630CD5E0" w14:textId="7E75DF6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</w:tr>
      <w:tr w:rsidR="009F3398" w:rsidRPr="00054981" w14:paraId="43003637" w14:textId="0B080A8C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404F731F" w14:textId="5DAC9FDC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3CBF4093" w14:textId="101D26F0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ATAATTGCTCTCCCCTCTCTACGC</w:t>
            </w:r>
          </w:p>
        </w:tc>
        <w:tc>
          <w:tcPr>
            <w:tcW w:w="1418" w:type="dxa"/>
            <w:vAlign w:val="center"/>
          </w:tcPr>
          <w:p w14:paraId="4E896337" w14:textId="07B0245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</w:tr>
      <w:tr w:rsidR="009F3398" w:rsidRPr="00054981" w14:paraId="21E31878" w14:textId="0B6E5AD9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7A2CC088" w14:textId="427D9B81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3E67DC3F" w14:textId="31792139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GGCAGAACGACTCGGTTATCAAC</w:t>
            </w:r>
          </w:p>
        </w:tc>
        <w:tc>
          <w:tcPr>
            <w:tcW w:w="1418" w:type="dxa"/>
            <w:vAlign w:val="center"/>
          </w:tcPr>
          <w:p w14:paraId="239FF061" w14:textId="49D57FE5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</w:tr>
      <w:tr w:rsidR="009F3398" w:rsidRPr="00054981" w14:paraId="32D28592" w14:textId="1E98590C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02E7F33" w14:textId="258F8D31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013D204C" w14:textId="210CB30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AACATTCCCACTGGCACCTTCAC</w:t>
            </w:r>
          </w:p>
        </w:tc>
        <w:tc>
          <w:tcPr>
            <w:tcW w:w="1418" w:type="dxa"/>
            <w:vAlign w:val="center"/>
          </w:tcPr>
          <w:p w14:paraId="559CE791" w14:textId="7F6C871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9F3398" w:rsidRPr="00054981" w14:paraId="296E303F" w14:textId="01870F91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515AF4CD" w14:textId="70154541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708B408D" w14:textId="2938505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CGTCCTTTTGGTGTGTGGATTAGC</w:t>
            </w:r>
          </w:p>
        </w:tc>
        <w:tc>
          <w:tcPr>
            <w:tcW w:w="1418" w:type="dxa"/>
            <w:vAlign w:val="center"/>
          </w:tcPr>
          <w:p w14:paraId="356CE68C" w14:textId="2DD55D8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9F3398" w:rsidRPr="00054981" w14:paraId="6CDEC08A" w14:textId="6D71F316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033D9737" w14:textId="2AA715FB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6DA61541" w14:textId="178A468B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caccatcctccaagcttca</w:t>
            </w:r>
          </w:p>
        </w:tc>
        <w:tc>
          <w:tcPr>
            <w:tcW w:w="1418" w:type="dxa"/>
            <w:vAlign w:val="center"/>
          </w:tcPr>
          <w:p w14:paraId="4787742D" w14:textId="3280AC74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9F3398" w:rsidRPr="00054981" w14:paraId="2444C820" w14:textId="0D64AA45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388D6ABE" w14:textId="67030763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3B4D2745" w14:textId="19E845E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agtatcatgctgcggcttc</w:t>
            </w:r>
          </w:p>
        </w:tc>
        <w:tc>
          <w:tcPr>
            <w:tcW w:w="1418" w:type="dxa"/>
            <w:vAlign w:val="center"/>
          </w:tcPr>
          <w:p w14:paraId="69E4E185" w14:textId="0CAC9DF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9F3398" w:rsidRPr="00054981" w14:paraId="082785FC" w14:textId="55349665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7DBE49F0" w14:textId="7A3F4C8F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2E59622D" w14:textId="36182B9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CCAACGCCTGAGCCCTACTAATTAC</w:t>
            </w:r>
          </w:p>
        </w:tc>
        <w:tc>
          <w:tcPr>
            <w:tcW w:w="1418" w:type="dxa"/>
            <w:vAlign w:val="center"/>
          </w:tcPr>
          <w:p w14:paraId="5D7A8B17" w14:textId="4136C87F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</w:tr>
      <w:tr w:rsidR="009F3398" w:rsidRPr="00054981" w14:paraId="497EDD44" w14:textId="6DB6937D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F4BC985" w14:textId="696903DB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257CFE2F" w14:textId="473024B2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TTGTGAGGACTGGAATGCTGGTTG</w:t>
            </w:r>
          </w:p>
        </w:tc>
        <w:tc>
          <w:tcPr>
            <w:tcW w:w="1418" w:type="dxa"/>
            <w:vAlign w:val="center"/>
          </w:tcPr>
          <w:p w14:paraId="10451D12" w14:textId="4678FC5A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</w:tr>
      <w:tr w:rsidR="009F3398" w:rsidRPr="00054981" w14:paraId="1DDAD784" w14:textId="2A75E71B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22FB4D8D" w14:textId="7CC5D6C6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86" w:type="dxa"/>
            <w:vAlign w:val="center"/>
          </w:tcPr>
          <w:p w14:paraId="2016ABAD" w14:textId="20C4E15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ACCATCCCAAAATCCACCTCAACTC</w:t>
            </w:r>
          </w:p>
        </w:tc>
        <w:tc>
          <w:tcPr>
            <w:tcW w:w="1418" w:type="dxa"/>
            <w:vAlign w:val="center"/>
          </w:tcPr>
          <w:p w14:paraId="082FCB8E" w14:textId="2CA0CAC6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</w:tr>
      <w:tr w:rsidR="009F3398" w:rsidRPr="00054981" w14:paraId="36126518" w14:textId="2F8FCCA5" w:rsidTr="00054981">
        <w:trPr>
          <w:trHeight w:val="312"/>
          <w:jc w:val="center"/>
        </w:trPr>
        <w:tc>
          <w:tcPr>
            <w:tcW w:w="1413" w:type="dxa"/>
            <w:noWrap/>
            <w:hideMark/>
          </w:tcPr>
          <w:p w14:paraId="6F8AACC1" w14:textId="4CCD718D" w:rsidR="009F3398" w:rsidRPr="00054981" w:rsidRDefault="009F3398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</w:t>
            </w:r>
            <w:r w:rsid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  <w:r w:rsidRPr="000549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405BD667" w14:textId="1E3D0C48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TTGGAAGGAGGGATTGGGGTAGC</w:t>
            </w:r>
          </w:p>
        </w:tc>
        <w:tc>
          <w:tcPr>
            <w:tcW w:w="1418" w:type="dxa"/>
            <w:vAlign w:val="center"/>
          </w:tcPr>
          <w:p w14:paraId="3AAAB10E" w14:textId="41573B21" w:rsidR="009F3398" w:rsidRPr="00054981" w:rsidRDefault="009F3398" w:rsidP="009F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54981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</w:tr>
      <w:tr w:rsidR="008504E9" w:rsidRPr="00054981" w14:paraId="4281CAC4" w14:textId="77777777" w:rsidTr="00054981">
        <w:trPr>
          <w:trHeight w:val="312"/>
          <w:jc w:val="center"/>
        </w:trPr>
        <w:tc>
          <w:tcPr>
            <w:tcW w:w="1413" w:type="dxa"/>
            <w:noWrap/>
          </w:tcPr>
          <w:p w14:paraId="361E2901" w14:textId="27D40069" w:rsidR="008504E9" w:rsidRPr="00054981" w:rsidRDefault="008504E9" w:rsidP="000549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1β-F</w:t>
            </w:r>
          </w:p>
        </w:tc>
        <w:tc>
          <w:tcPr>
            <w:tcW w:w="5386" w:type="dxa"/>
            <w:vAlign w:val="center"/>
          </w:tcPr>
          <w:p w14:paraId="3E17E7E6" w14:textId="390E651A" w:rsidR="008504E9" w:rsidRPr="00054981" w:rsidRDefault="008504E9" w:rsidP="009F33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04E9">
              <w:rPr>
                <w:rFonts w:ascii="Times New Roman" w:hAnsi="Times New Roman" w:cs="Times New Roman"/>
                <w:sz w:val="24"/>
                <w:szCs w:val="24"/>
              </w:rPr>
              <w:t>CTCGCAGCAGCACATCAACAAG</w:t>
            </w:r>
          </w:p>
        </w:tc>
        <w:tc>
          <w:tcPr>
            <w:tcW w:w="1418" w:type="dxa"/>
            <w:vAlign w:val="center"/>
          </w:tcPr>
          <w:p w14:paraId="362848E8" w14:textId="32E21C0A" w:rsidR="008504E9" w:rsidRPr="00054981" w:rsidRDefault="008504E9" w:rsidP="009F33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504E9" w:rsidRPr="00054981" w14:paraId="008DB9A7" w14:textId="77777777" w:rsidTr="00054981">
        <w:trPr>
          <w:trHeight w:val="312"/>
          <w:jc w:val="center"/>
        </w:trPr>
        <w:tc>
          <w:tcPr>
            <w:tcW w:w="1413" w:type="dxa"/>
            <w:noWrap/>
          </w:tcPr>
          <w:p w14:paraId="7D542581" w14:textId="3E02C035" w:rsidR="008504E9" w:rsidRDefault="008504E9" w:rsidP="00054981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1β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86" w:type="dxa"/>
            <w:vAlign w:val="center"/>
          </w:tcPr>
          <w:p w14:paraId="202FB7FB" w14:textId="12996A98" w:rsidR="008504E9" w:rsidRPr="00054981" w:rsidRDefault="008504E9" w:rsidP="009F33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04E9">
              <w:rPr>
                <w:rFonts w:ascii="Times New Roman" w:hAnsi="Times New Roman" w:cs="Times New Roman"/>
                <w:sz w:val="24"/>
                <w:szCs w:val="24"/>
              </w:rPr>
              <w:t>CCACGGGAAAGACACAGGTAGC</w:t>
            </w:r>
          </w:p>
        </w:tc>
        <w:tc>
          <w:tcPr>
            <w:tcW w:w="1418" w:type="dxa"/>
            <w:vAlign w:val="center"/>
          </w:tcPr>
          <w:p w14:paraId="61B1E43C" w14:textId="540D63AB" w:rsidR="008504E9" w:rsidRPr="00054981" w:rsidRDefault="008504E9" w:rsidP="009F33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504E9" w:rsidRPr="00054981" w14:paraId="45905E0B" w14:textId="77777777" w:rsidTr="00054981">
        <w:trPr>
          <w:trHeight w:val="312"/>
          <w:jc w:val="center"/>
        </w:trPr>
        <w:tc>
          <w:tcPr>
            <w:tcW w:w="1413" w:type="dxa"/>
            <w:noWrap/>
          </w:tcPr>
          <w:p w14:paraId="578DA87A" w14:textId="31F02022" w:rsidR="008504E9" w:rsidRDefault="008504E9" w:rsidP="00054981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10-F</w:t>
            </w:r>
          </w:p>
        </w:tc>
        <w:tc>
          <w:tcPr>
            <w:tcW w:w="5386" w:type="dxa"/>
            <w:vAlign w:val="center"/>
          </w:tcPr>
          <w:p w14:paraId="70853BFD" w14:textId="3EABF83A" w:rsidR="008504E9" w:rsidRPr="008504E9" w:rsidRDefault="008504E9" w:rsidP="009F33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04E9">
              <w:rPr>
                <w:rFonts w:ascii="Times New Roman" w:hAnsi="Times New Roman" w:cs="Times New Roman"/>
                <w:sz w:val="24"/>
                <w:szCs w:val="24"/>
              </w:rPr>
              <w:t>GGTTGCCAAGCCTTATCGGAAATG</w:t>
            </w:r>
          </w:p>
        </w:tc>
        <w:tc>
          <w:tcPr>
            <w:tcW w:w="1418" w:type="dxa"/>
            <w:vAlign w:val="center"/>
          </w:tcPr>
          <w:p w14:paraId="425B59C9" w14:textId="624FA5B2" w:rsidR="008504E9" w:rsidRDefault="008504E9" w:rsidP="009F3398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504E9" w:rsidRPr="00054981" w14:paraId="16075BD9" w14:textId="77777777" w:rsidTr="00054981">
        <w:trPr>
          <w:trHeight w:val="312"/>
          <w:jc w:val="center"/>
        </w:trPr>
        <w:tc>
          <w:tcPr>
            <w:tcW w:w="1413" w:type="dxa"/>
            <w:noWrap/>
          </w:tcPr>
          <w:p w14:paraId="5BAD1B02" w14:textId="188EEACD" w:rsidR="008504E9" w:rsidRDefault="008504E9" w:rsidP="00054981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10-R</w:t>
            </w:r>
          </w:p>
        </w:tc>
        <w:tc>
          <w:tcPr>
            <w:tcW w:w="5386" w:type="dxa"/>
            <w:vAlign w:val="center"/>
          </w:tcPr>
          <w:p w14:paraId="1AF20D78" w14:textId="3DF530F1" w:rsidR="008504E9" w:rsidRPr="008504E9" w:rsidRDefault="008504E9" w:rsidP="009F33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04E9">
              <w:rPr>
                <w:rFonts w:ascii="Times New Roman" w:hAnsi="Times New Roman" w:cs="Times New Roman"/>
                <w:sz w:val="24"/>
                <w:szCs w:val="24"/>
              </w:rPr>
              <w:t>GCCGCATCCTGAGGGTCTTC</w:t>
            </w:r>
          </w:p>
        </w:tc>
        <w:tc>
          <w:tcPr>
            <w:tcW w:w="1418" w:type="dxa"/>
            <w:vAlign w:val="center"/>
          </w:tcPr>
          <w:p w14:paraId="52FB8418" w14:textId="63CC821D" w:rsidR="008504E9" w:rsidRDefault="008504E9" w:rsidP="009F3398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504E9" w:rsidRPr="00054981" w14:paraId="55A1391D" w14:textId="77777777" w:rsidTr="00054981">
        <w:trPr>
          <w:trHeight w:val="312"/>
          <w:jc w:val="center"/>
        </w:trPr>
        <w:tc>
          <w:tcPr>
            <w:tcW w:w="1413" w:type="dxa"/>
            <w:noWrap/>
          </w:tcPr>
          <w:p w14:paraId="1F521D92" w14:textId="1EEEAD99" w:rsidR="008504E9" w:rsidRDefault="008504E9" w:rsidP="00054981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-α-F</w:t>
            </w:r>
          </w:p>
        </w:tc>
        <w:tc>
          <w:tcPr>
            <w:tcW w:w="5386" w:type="dxa"/>
            <w:vAlign w:val="center"/>
          </w:tcPr>
          <w:p w14:paraId="2C4528C1" w14:textId="653E761F" w:rsidR="008504E9" w:rsidRPr="008504E9" w:rsidRDefault="00C32791" w:rsidP="009F33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2791">
              <w:rPr>
                <w:rFonts w:ascii="Times New Roman" w:hAnsi="Times New Roman" w:cs="Times New Roman"/>
                <w:sz w:val="24"/>
                <w:szCs w:val="24"/>
              </w:rPr>
              <w:t>ACGCTCTTCTGTCTACTGAACTTCG</w:t>
            </w:r>
          </w:p>
        </w:tc>
        <w:tc>
          <w:tcPr>
            <w:tcW w:w="1418" w:type="dxa"/>
            <w:vAlign w:val="center"/>
          </w:tcPr>
          <w:p w14:paraId="74394F39" w14:textId="20D04388" w:rsidR="008504E9" w:rsidRDefault="00C32791" w:rsidP="009F3398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504E9" w:rsidRPr="00054981" w14:paraId="12A5FBF7" w14:textId="77777777" w:rsidTr="00054981">
        <w:trPr>
          <w:trHeight w:val="312"/>
          <w:jc w:val="center"/>
        </w:trPr>
        <w:tc>
          <w:tcPr>
            <w:tcW w:w="1413" w:type="dxa"/>
            <w:noWrap/>
          </w:tcPr>
          <w:p w14:paraId="155385BB" w14:textId="6BA8C354" w:rsidR="008504E9" w:rsidRDefault="008504E9" w:rsidP="008504E9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-α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386" w:type="dxa"/>
            <w:vAlign w:val="center"/>
          </w:tcPr>
          <w:p w14:paraId="403E12E0" w14:textId="670366BC" w:rsidR="008504E9" w:rsidRPr="008504E9" w:rsidRDefault="00C32791" w:rsidP="009F33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2791">
              <w:rPr>
                <w:rFonts w:ascii="Times New Roman" w:hAnsi="Times New Roman" w:cs="Times New Roman"/>
                <w:sz w:val="24"/>
                <w:szCs w:val="24"/>
              </w:rPr>
              <w:t>TGGTTTGTGAGTGTGAGGGTCTG</w:t>
            </w:r>
          </w:p>
        </w:tc>
        <w:tc>
          <w:tcPr>
            <w:tcW w:w="1418" w:type="dxa"/>
            <w:vAlign w:val="center"/>
          </w:tcPr>
          <w:p w14:paraId="28670134" w14:textId="0F2F2F23" w:rsidR="008504E9" w:rsidRDefault="00C32791" w:rsidP="009F3398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4E86AB76" w14:textId="77777777" w:rsidR="00D22C2D" w:rsidRDefault="00D22C2D">
      <w:bookmarkStart w:id="0" w:name="_GoBack"/>
      <w:bookmarkEnd w:id="0"/>
    </w:p>
    <w:sectPr w:rsidR="00D22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A08D32" w14:textId="77777777" w:rsidR="003F12BD" w:rsidRDefault="003F12BD" w:rsidP="00054981">
      <w:r>
        <w:separator/>
      </w:r>
    </w:p>
  </w:endnote>
  <w:endnote w:type="continuationSeparator" w:id="0">
    <w:p w14:paraId="48076C43" w14:textId="77777777" w:rsidR="003F12BD" w:rsidRDefault="003F12BD" w:rsidP="00054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F6A27E" w14:textId="77777777" w:rsidR="003F12BD" w:rsidRDefault="003F12BD" w:rsidP="00054981">
      <w:r>
        <w:separator/>
      </w:r>
    </w:p>
  </w:footnote>
  <w:footnote w:type="continuationSeparator" w:id="0">
    <w:p w14:paraId="5BC3CFB1" w14:textId="77777777" w:rsidR="003F12BD" w:rsidRDefault="003F12BD" w:rsidP="000549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FCD"/>
    <w:rsid w:val="00054981"/>
    <w:rsid w:val="003F12BD"/>
    <w:rsid w:val="00447884"/>
    <w:rsid w:val="00583FCD"/>
    <w:rsid w:val="0072717C"/>
    <w:rsid w:val="008504E9"/>
    <w:rsid w:val="009F3398"/>
    <w:rsid w:val="00B90E7D"/>
    <w:rsid w:val="00C32329"/>
    <w:rsid w:val="00C32791"/>
    <w:rsid w:val="00D22C2D"/>
    <w:rsid w:val="00E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81394"/>
  <w15:chartTrackingRefBased/>
  <w15:docId w15:val="{D991033F-FC6C-4FC9-8EAB-C048C85AF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2C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549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5498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549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549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7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5</TotalTime>
  <Pages>4</Pages>
  <Words>784</Words>
  <Characters>4475</Characters>
  <Application>Microsoft Office Word</Application>
  <DocSecurity>0</DocSecurity>
  <Lines>37</Lines>
  <Paragraphs>10</Paragraphs>
  <ScaleCrop>false</ScaleCrop>
  <Company/>
  <LinksUpToDate>false</LinksUpToDate>
  <CharactersWithSpaces>5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3-07-11T00:53:00Z</dcterms:created>
  <dcterms:modified xsi:type="dcterms:W3CDTF">2023-10-15T09:41:00Z</dcterms:modified>
</cp:coreProperties>
</file>